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C0BAB" w14:textId="77777777" w:rsidR="00E43A74" w:rsidRPr="002A44FA" w:rsidRDefault="00E43A74" w:rsidP="00E43A74">
      <w:pPr>
        <w:ind w:firstLine="0"/>
        <w:rPr>
          <w:b/>
          <w:bCs/>
        </w:rPr>
      </w:pPr>
      <w:r w:rsidRPr="002A44FA">
        <w:rPr>
          <w:b/>
          <w:bCs/>
        </w:rPr>
        <w:t>Cross-tissue validation of MCC methylation conservation</w:t>
      </w:r>
    </w:p>
    <w:p w14:paraId="02470514" w14:textId="60BB383E" w:rsidR="003C44A8" w:rsidRDefault="00E43A74" w:rsidP="00E43A74">
      <w:pPr>
        <w:ind w:firstLine="720"/>
      </w:pPr>
      <w:r>
        <w:t>W</w:t>
      </w:r>
      <w:r w:rsidRPr="002A44FA">
        <w:t xml:space="preserve">e </w:t>
      </w:r>
      <w:r>
        <w:t>further</w:t>
      </w:r>
      <w:r w:rsidRPr="002A44FA">
        <w:t xml:space="preserve"> </w:t>
      </w:r>
      <w:r>
        <w:t>validated</w:t>
      </w:r>
      <w:r w:rsidRPr="002A44FA">
        <w:t xml:space="preserve"> </w:t>
      </w:r>
      <w:r>
        <w:t>MCCs in these data sets</w:t>
      </w:r>
      <w:r w:rsidRPr="002A44FA">
        <w:t xml:space="preserve"> with M values</w:t>
      </w:r>
      <w:r>
        <w:t xml:space="preserve"> </w:t>
      </w:r>
      <w:r w:rsidR="00EF6B1F">
        <w:t>(</w:t>
      </w:r>
      <w:r>
        <w:t xml:space="preserve">calculated </w:t>
      </w:r>
      <w:r w:rsidRPr="008F100E">
        <w:t>as the log2 ratio of the intensities of methylated probe</w:t>
      </w:r>
      <w:r>
        <w:t>s</w:t>
      </w:r>
      <w:r w:rsidRPr="008F100E">
        <w:t xml:space="preserve"> versus unmethylated probe</w:t>
      </w:r>
      <w:r>
        <w:t>s</w:t>
      </w:r>
      <w:r w:rsidR="00EF6B1F">
        <w:t>)</w:t>
      </w:r>
      <w:r w:rsidRPr="002A44FA">
        <w:t xml:space="preserve"> to avoid the potential uneven variability</w:t>
      </w:r>
      <w:r>
        <w:t xml:space="preserve"> of beta values,</w:t>
      </w:r>
      <w:r w:rsidRPr="002A44FA">
        <w:t xml:space="preserve"> </w:t>
      </w:r>
      <w:r>
        <w:t>a</w:t>
      </w:r>
      <w:r w:rsidRPr="002A44FA">
        <w:t>s the DNAm range of beta values can result in extremes having considerably lower variability</w:t>
      </w:r>
      <w:r w:rsidRPr="002A44FA">
        <w:rPr>
          <w:rStyle w:val="FootnoteReference"/>
        </w:rPr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rPr>
          <w:rStyle w:val="FootnoteReference"/>
        </w:rPr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rPr>
          <w:rStyle w:val="FootnoteReference"/>
        </w:rPr>
        <w:fldChar w:fldCharType="end"/>
      </w:r>
      <w:r w:rsidRPr="002A44FA">
        <w:t xml:space="preserve">. </w:t>
      </w:r>
      <w:r>
        <w:t>S</w:t>
      </w:r>
      <w:r w:rsidRPr="002A44FA">
        <w:t xml:space="preserve">maller average values of DNAm differences between chimpanzee and human samples were observed in MCCs rather than SCCs in blood (0.447 vs. 0.654, </w:t>
      </w:r>
      <w:r w:rsidRPr="0099517A">
        <w:t>respectively,</w:t>
      </w:r>
      <w:r>
        <w:t xml:space="preserve"> </w:t>
      </w:r>
      <w:r w:rsidRPr="002A44FA">
        <w:rPr>
          <w:i/>
          <w:iCs/>
        </w:rPr>
        <w:t>P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 xml:space="preserve">0.001, 1000 permutation test), prefrontal cortex (0.442 vs. 0.569, </w:t>
      </w:r>
      <w:r w:rsidRPr="0099517A">
        <w:t>respectively,</w:t>
      </w:r>
      <w:r>
        <w:t xml:space="preserve"> </w:t>
      </w:r>
      <w:r w:rsidRPr="002A44FA">
        <w:rPr>
          <w:i/>
          <w:iCs/>
        </w:rPr>
        <w:t>P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 xml:space="preserve">0.001, 1000 permutation test), lateral cerebellum (0.482 vs. 0.603, </w:t>
      </w:r>
      <w:r w:rsidRPr="002A44FA">
        <w:rPr>
          <w:i/>
          <w:iCs/>
        </w:rPr>
        <w:t>P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 xml:space="preserve">0.001, 1000 permutation test), and dermal fibroblasts (0.395 vs. 0.475, </w:t>
      </w:r>
      <w:r w:rsidRPr="0099517A">
        <w:t>respectively,</w:t>
      </w:r>
      <w:r>
        <w:t xml:space="preserve"> </w:t>
      </w:r>
      <w:r w:rsidRPr="002A44FA">
        <w:rPr>
          <w:i/>
          <w:iCs/>
        </w:rPr>
        <w:t>P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>0.001, 1000 permutation test) (Supplementary Fig. S1b).</w:t>
      </w:r>
    </w:p>
    <w:p w14:paraId="77830A9C" w14:textId="30F3E49F" w:rsidR="003C69E4" w:rsidRDefault="00F11115" w:rsidP="00F11115">
      <w:pPr>
        <w:ind w:firstLine="0"/>
      </w:pPr>
      <w:r>
        <w:rPr>
          <w:b/>
          <w:bCs/>
        </w:rPr>
        <w:t>E</w:t>
      </w:r>
      <w:r w:rsidRPr="002A44FA">
        <w:rPr>
          <w:b/>
          <w:bCs/>
        </w:rPr>
        <w:t>xtensive DNAm stability of MCCs in a wide range of healthy</w:t>
      </w:r>
      <w:r>
        <w:rPr>
          <w:b/>
          <w:bCs/>
        </w:rPr>
        <w:t xml:space="preserve"> </w:t>
      </w:r>
      <w:r w:rsidRPr="002A44FA">
        <w:rPr>
          <w:b/>
          <w:bCs/>
        </w:rPr>
        <w:t>human tissues</w:t>
      </w:r>
    </w:p>
    <w:p w14:paraId="666BCE65" w14:textId="4B5CB78C" w:rsidR="003C69E4" w:rsidRDefault="003C69E4" w:rsidP="00E43A74">
      <w:pPr>
        <w:ind w:firstLine="720"/>
      </w:pPr>
      <w:r w:rsidRPr="002A44FA">
        <w:t xml:space="preserve">One major </w:t>
      </w:r>
      <w:r>
        <w:t>concern</w:t>
      </w:r>
      <w:r w:rsidRPr="002A44FA">
        <w:t xml:space="preserve"> about these findings was whether the relative stability of MCCs could be explained by fewer intermediately methylated CpGs in MCCs compared to SCCs and NCCs separately, </w:t>
      </w:r>
      <w:r>
        <w:t>as</w:t>
      </w:r>
      <w:r w:rsidRPr="002A44FA">
        <w:t xml:space="preserve"> previous studies reported a link between the intermediately methylated status and large interindividual DNAm variability</w:t>
      </w:r>
      <w:r w:rsidRPr="002A44FA"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,{"id":"ITEM-2","itemData":{"DOI":"10.1038/S41525-017-0016-5","PMID":"29263827","abstract":"Epigenome-wide association studies, which searches for blood-based DNA methylation signatures associated with environmental exposures and/or disease susceptibilities, is a promising approach to a better understanding of the molecular aetiology of common diseases. To carry out large-scale epigenome-wide association studies while avoiding false negative detection, an efficient strategy to determine target CpG sites for microarray-based or sequencing-based DNA methylation profiling is essentially needed. Here, we propose and validate a hypothesis that a strategy focusing on CpG sites with high DNA methylation level variability may attain an improved efficacy. Through whole-genome bisulfite sequencing of purified blood cells collected from &gt; 100 apparently healthy subjects, we identified ~2.0 million inter-individually variable CpG sites as potential targets. The efficacy of our strategy was estimated to be 3.7-fold higher than that of the most frequently used strategy. Our catalogue of inter-individually variable CpG sites will accelerate the discovery of clinically relevant DNA methylation biomarkers in future epigenome-wide association studies.","author":[{"dropping-particle":"","family":"Hachiya","given":"Tsuyoshi","non-dropping-particle":"","parse-names":false,"suffix":""},{"dropping-particle":"","family":"Furukawa","given":"Ryohei","non-dropping-particle":"","parse-names":false,"suffix":""},{"dropping-particle":"","family":"Shiwa","given":"Yuh","non-dropping-particle":"","parse-names":false,"suffix":""},{"dropping-particle":"","family":"Ohmomo","given":"Hideki","non-dropping-particle":"","parse-names":false,"suffix":""},{"dropping-particle":"","family":"Ono","given":"Kanako","non-dropping-particle":"","parse-names":false,"suffix":""},{"dropping-particle":"","family":"Katsuoka","given":"Fumiki","non-dropping-particle":"","parse-names":false,"suffix":""},{"dropping-particle":"","family":"Nagasaki","given":"Masao","non-dropping-particle":"","parse-names":false,"suffix":""},{"dropping-particle":"","family":"Yasuda","given":"Jun","non-dropping-particle":"","parse-names":false,"suffix":""},{"dropping-particle":"","family":"Fuse","given":"Nobuo","non-dropping-particle":"","parse-names":false,"suffix":""},{"dropping-particle":"","family":"Kinoshita","given":"Kengo","non-dropping-particle":"","parse-names":false,"suffix":""},{"dropping-particle":"","family":"Yamamoto","given":"Masayuki","non-dropping-particle":"","parse-names":false,"suffix":""},{"dropping-particle":"","family":"Tanno","given":"Kozo","non-dropping-particle":"","parse-names":false,"suffix":""},{"dropping-particle":"","family":"Satoh","given":"Mamoru","non-dropping-particle":"","parse-names":false,"suffix":""},{"dropping-particle":"","family":"Endo","given":"Ryujin","non-dropping-particle":"","parse-names":false,"suffix":""},{"dropping-particle":"","family":"Sasaki","given":"Makoto","non-dropping-particle":"","parse-names":false,"suffix":""},{"dropping-particle":"","family":"Sakata","given":"Kiyomi","non-dropping-particle":"","parse-names":false,"suffix":""},{"dropping-particle":"","family":"Kobayashi","given":"Seiichiro","non-dropping-particle":"","parse-names":false,"suffix":""},{"dropping-particle":"","family":"Ogasawara","given":"Kuniaki","non-dropping-particle":"","parse-names":false,"suffix":""},{"dropping-particle":"","family":"Hitomi","given":"Jiro","non-dropping-particle":"","parse-names":false,"suffix":""},{"dropping-particle":"","family":"Sobue","given":"Kenji","non-dropping-particle":"","parse-names":false,"suffix":""},{"dropping-particle":"","family":"Shimizu","given":"Atsushi","non-dropping-particle":"","parse-names":false,"suffix":""}],"container-title":"NPJ Genomic Medicine","id":"ITEM-2","issue":"1","issued":{"date-parts":[["2017","12","1"]]},"page":"11","title":"Genome-wide identification of inter-individually variable DNA methylation sites improves the efficacy of epigenetic association studies","type":"article-journal","volume":"2"},"uris":["http://www.mendeley.com/documents/?uuid=badefb65-57a7-3880-a697-188402ef0dc8"]}],"mendeley":{"formattedCitation":"&lt;sup&gt;1,2&lt;/sup&gt;","plainTextFormattedCitation":"1,2","previouslyFormattedCitation":"[1,2]"},"properties":{"noteIndex":0},"schema":"https://github.com/citation-style-language/schema/raw/master/csl-citation.json"}</w:instrText>
      </w:r>
      <w:r w:rsidRPr="002A44FA">
        <w:fldChar w:fldCharType="separate"/>
      </w:r>
      <w:r w:rsidR="00D7215F" w:rsidRPr="00D7215F">
        <w:rPr>
          <w:noProof/>
          <w:vertAlign w:val="superscript"/>
        </w:rPr>
        <w:t>1,2</w:t>
      </w:r>
      <w:r w:rsidRPr="002A44FA">
        <w:fldChar w:fldCharType="end"/>
      </w:r>
      <w:r w:rsidRPr="002A44FA">
        <w:t xml:space="preserve">. To test this, we converted beta values to M values to avoid the potential uneven variability across the </w:t>
      </w:r>
      <w:r>
        <w:t>DNAm</w:t>
      </w:r>
      <w:r w:rsidRPr="002A44FA">
        <w:t xml:space="preserve"> range</w:t>
      </w:r>
      <w:r w:rsidRPr="002A44FA"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fldChar w:fldCharType="end"/>
      </w:r>
      <w:r w:rsidRPr="002A44FA">
        <w:t xml:space="preserve"> and </w:t>
      </w:r>
      <w:r>
        <w:t>repeated</w:t>
      </w:r>
      <w:r w:rsidRPr="002A44FA">
        <w:t xml:space="preserve"> the comparison of DNAm variability among CpG types in all 42 human tissues as well as peripheral blood and cord blood cell types. Consistent</w:t>
      </w:r>
      <w:r w:rsidR="00EF6B1F">
        <w:t xml:space="preserve"> </w:t>
      </w:r>
      <w:r w:rsidR="00EF6B1F">
        <w:t>with the initial analysis</w:t>
      </w:r>
      <w:r w:rsidRPr="002A44FA">
        <w:t>, we found the highest stability of MCCs relative to SCCs and NCCs in all tissues and cell types tested, with 0.79%</w:t>
      </w:r>
      <w:r w:rsidRPr="0099517A">
        <w:t>–</w:t>
      </w:r>
      <w:r w:rsidRPr="002A44FA">
        <w:t>43.49% and 1.04%</w:t>
      </w:r>
      <w:r w:rsidRPr="0099517A">
        <w:t>–</w:t>
      </w:r>
      <w:r w:rsidRPr="002A44FA">
        <w:t xml:space="preserve">46.02% (depending on tissues and cell types) </w:t>
      </w:r>
      <w:r>
        <w:t>greater stability</w:t>
      </w:r>
      <w:r w:rsidRPr="002A44FA">
        <w:t xml:space="preserve"> on average compared to SCCs and NCCs</w:t>
      </w:r>
      <w:r>
        <w:t>,</w:t>
      </w:r>
      <w:r w:rsidRPr="002A44FA">
        <w:t xml:space="preserve"> </w:t>
      </w:r>
      <w:r>
        <w:t>respective</w:t>
      </w:r>
      <w:r w:rsidRPr="002A44FA">
        <w:t>ly (all Benjamini–Hochberg FDR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>0.05,</w:t>
      </w:r>
      <w:r w:rsidRPr="002A44FA">
        <w:rPr>
          <w:bCs/>
          <w:shd w:val="clear" w:color="auto" w:fill="FFFFFF"/>
        </w:rPr>
        <w:t xml:space="preserve"> 1000 permutation test</w:t>
      </w:r>
      <w:r w:rsidRPr="002A44FA">
        <w:t>) (Supplementary Fig. S8 and 9).</w:t>
      </w:r>
    </w:p>
    <w:p w14:paraId="02144690" w14:textId="6696DFC0" w:rsidR="00574A8E" w:rsidRPr="000C4076" w:rsidRDefault="000C4076" w:rsidP="000C4076">
      <w:pPr>
        <w:ind w:firstLine="0"/>
        <w:outlineLvl w:val="1"/>
        <w:rPr>
          <w:b/>
          <w:bCs/>
          <w:color w:val="000000"/>
        </w:rPr>
      </w:pPr>
      <w:r w:rsidRPr="000C4076">
        <w:rPr>
          <w:b/>
          <w:bCs/>
          <w:color w:val="000000"/>
        </w:rPr>
        <w:t>Characteristics of the association between genetic variation and MCC methylation</w:t>
      </w:r>
    </w:p>
    <w:p w14:paraId="487DF383" w14:textId="78FC0C65" w:rsidR="00574A8E" w:rsidRPr="002A44FA" w:rsidRDefault="00574A8E" w:rsidP="00574A8E">
      <w:r w:rsidRPr="002A44FA">
        <w:lastRenderedPageBreak/>
        <w:t>Further validations were conducted by converting beta values to M values to reduce the possible cofound</w:t>
      </w:r>
      <w:r>
        <w:t>ing</w:t>
      </w:r>
      <w:r w:rsidRPr="002A44FA">
        <w:t xml:space="preserve"> effect of uneven DNAm variability across the </w:t>
      </w:r>
      <w:r>
        <w:t>DNAm</w:t>
      </w:r>
      <w:r w:rsidRPr="002A44FA">
        <w:t xml:space="preserve"> range of </w:t>
      </w:r>
      <w:r>
        <w:t xml:space="preserve">DNAm </w:t>
      </w:r>
      <w:r w:rsidRPr="002A44FA">
        <w:t>beta values</w:t>
      </w:r>
      <w:r>
        <w:t xml:space="preserve"> in investigating associations between CpGs and SNPs</w:t>
      </w:r>
      <w:r w:rsidRPr="002A44FA"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fldChar w:fldCharType="end"/>
      </w:r>
      <w:r w:rsidRPr="002A44FA">
        <w:t xml:space="preserve">. </w:t>
      </w:r>
      <w:r>
        <w:t>W</w:t>
      </w:r>
      <w:r w:rsidRPr="002A44FA">
        <w:t>e found that in all six tissues MCCs had 10.60</w:t>
      </w:r>
      <w:r>
        <w:t>%–</w:t>
      </w:r>
      <w:r w:rsidRPr="002A44FA">
        <w:rPr>
          <w:bCs/>
        </w:rPr>
        <w:t>40.94% and 31.84</w:t>
      </w:r>
      <w:r>
        <w:rPr>
          <w:bCs/>
        </w:rPr>
        <w:t>%–</w:t>
      </w:r>
      <w:r w:rsidRPr="002A44FA">
        <w:rPr>
          <w:bCs/>
        </w:rPr>
        <w:t>46.30% fewer and 5.47</w:t>
      </w:r>
      <w:r>
        <w:rPr>
          <w:bCs/>
        </w:rPr>
        <w:t>%–</w:t>
      </w:r>
      <w:r w:rsidRPr="002A44FA">
        <w:rPr>
          <w:bCs/>
        </w:rPr>
        <w:t>33.25% and 11.44</w:t>
      </w:r>
      <w:r>
        <w:rPr>
          <w:bCs/>
        </w:rPr>
        <w:t>%–</w:t>
      </w:r>
      <w:r w:rsidRPr="002A44FA">
        <w:rPr>
          <w:bCs/>
        </w:rPr>
        <w:t>30.19% weaker associations with SNPs</w:t>
      </w:r>
      <w:r w:rsidRPr="002A44FA">
        <w:t xml:space="preserve"> </w:t>
      </w:r>
      <w:r>
        <w:t>in comparison</w:t>
      </w:r>
      <w:r w:rsidRPr="002A44FA">
        <w:t xml:space="preserve"> to SCCs and NCCs</w:t>
      </w:r>
      <w:r>
        <w:t>,</w:t>
      </w:r>
      <w:r w:rsidRPr="002A44FA">
        <w:t xml:space="preserve"> </w:t>
      </w:r>
      <w:r>
        <w:t>respective</w:t>
      </w:r>
      <w:r w:rsidRPr="002A44FA">
        <w:t>ly</w:t>
      </w:r>
      <w:r>
        <w:t>,</w:t>
      </w:r>
      <w:r w:rsidRPr="002A44FA">
        <w:t xml:space="preserve"> across tissues</w:t>
      </w:r>
      <w:r>
        <w:t xml:space="preserve"> examined</w:t>
      </w:r>
      <w:r w:rsidRPr="002A44FA">
        <w:t xml:space="preserve"> (all Benjamini–Hochberg FDR</w:t>
      </w:r>
      <w:r w:rsidRPr="002A44FA">
        <w:rPr>
          <w:rFonts w:ascii="Cambria Math" w:hAnsi="Cambria Math" w:cs="Cambria Math"/>
        </w:rPr>
        <w:t> </w:t>
      </w:r>
      <w:r w:rsidRPr="002A44FA">
        <w:t>&lt;</w:t>
      </w:r>
      <w:r w:rsidRPr="002A44FA">
        <w:rPr>
          <w:rFonts w:ascii="Cambria Math" w:hAnsi="Cambria Math" w:cs="Cambria Math"/>
        </w:rPr>
        <w:t> </w:t>
      </w:r>
      <w:r w:rsidRPr="002A44FA">
        <w:t>0.05, with the exception of the comparison of MCCs to SCCs in skin) (Supplementary Fig. S12).</w:t>
      </w:r>
    </w:p>
    <w:p w14:paraId="60F595BA" w14:textId="5A23FE63" w:rsidR="00574A8E" w:rsidRPr="001C0329" w:rsidRDefault="001C0329" w:rsidP="001C0329">
      <w:pPr>
        <w:ind w:firstLine="0"/>
        <w:outlineLvl w:val="1"/>
        <w:rPr>
          <w:b/>
          <w:bCs/>
          <w:color w:val="000000"/>
        </w:rPr>
      </w:pPr>
      <w:r w:rsidRPr="001C0329">
        <w:rPr>
          <w:b/>
          <w:bCs/>
          <w:color w:val="000000"/>
        </w:rPr>
        <w:t>MCCs are less likely to be associated with tissue specificity than SCCs and NCCs</w:t>
      </w:r>
    </w:p>
    <w:p w14:paraId="3367A46F" w14:textId="2C836514" w:rsidR="002F2ECA" w:rsidRPr="002A44FA" w:rsidRDefault="002F2ECA" w:rsidP="002F2ECA">
      <w:r>
        <w:t>To</w:t>
      </w:r>
      <w:r w:rsidRPr="002A44FA">
        <w:t xml:space="preserve"> exclud</w:t>
      </w:r>
      <w:r>
        <w:t>e</w:t>
      </w:r>
      <w:r w:rsidRPr="002A44FA">
        <w:t xml:space="preserve"> the possible cofound</w:t>
      </w:r>
      <w:r>
        <w:t>ing</w:t>
      </w:r>
      <w:r w:rsidRPr="002A44FA">
        <w:t xml:space="preserve"> effect of uneven DNAm variability</w:t>
      </w:r>
      <w:r>
        <w:t xml:space="preserve"> </w:t>
      </w:r>
      <w:r w:rsidRPr="002A44FA">
        <w:t xml:space="preserve">across the </w:t>
      </w:r>
      <w:r>
        <w:t>DNAm</w:t>
      </w:r>
      <w:r w:rsidRPr="002A44FA">
        <w:t xml:space="preserve"> range of beta values</w:t>
      </w:r>
      <w:r w:rsidRPr="002A44FA">
        <w:rPr>
          <w:rStyle w:val="FootnoteReference"/>
        </w:rPr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rPr>
          <w:rStyle w:val="FootnoteReference"/>
        </w:rPr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rPr>
          <w:rStyle w:val="FootnoteReference"/>
        </w:rPr>
        <w:fldChar w:fldCharType="end"/>
      </w:r>
      <w:r w:rsidRPr="002A44FA">
        <w:t xml:space="preserve">, we </w:t>
      </w:r>
      <w:r w:rsidRPr="0099517A">
        <w:t>repeated</w:t>
      </w:r>
      <w:r w:rsidRPr="002A44FA">
        <w:t xml:space="preserve"> these analyses after converting beta values to M values and obtained similar results: MCCs were 7.59</w:t>
      </w:r>
      <w:r>
        <w:t>%–</w:t>
      </w:r>
      <w:r w:rsidRPr="002A44FA">
        <w:t>41.90% and 2.75</w:t>
      </w:r>
      <w:r>
        <w:t>%–</w:t>
      </w:r>
      <w:r w:rsidRPr="002A44FA">
        <w:t>41.36% more stable on average compared to SCCs and NCCs</w:t>
      </w:r>
      <w:r w:rsidRPr="0099517A">
        <w:t>, respectively</w:t>
      </w:r>
      <w:r w:rsidRPr="002A44FA">
        <w:t xml:space="preserve"> (all Benjamini–Hochberg FDR</w:t>
      </w:r>
      <w:r w:rsidRPr="002A44FA">
        <w:rPr>
          <w:rFonts w:ascii="Cambria Math" w:hAnsi="Cambria Math" w:cs="Cambria Math"/>
        </w:rPr>
        <w:t> </w:t>
      </w:r>
      <w:r w:rsidRPr="002A44FA">
        <w:t>=</w:t>
      </w:r>
      <w:r w:rsidRPr="002A44FA">
        <w:rPr>
          <w:rFonts w:ascii="Cambria Math" w:hAnsi="Cambria Math" w:cs="Cambria Math"/>
        </w:rPr>
        <w:t> </w:t>
      </w:r>
      <w:r w:rsidRPr="002A44FA">
        <w:t>1.5</w:t>
      </w:r>
      <w:r w:rsidRPr="002A44FA">
        <w:rPr>
          <w:rFonts w:ascii="Cambria Math" w:hAnsi="Cambria Math"/>
        </w:rPr>
        <w:t> </w:t>
      </w:r>
      <w:r w:rsidRPr="002A44FA">
        <w:t>×</w:t>
      </w:r>
      <w:r w:rsidRPr="002A44FA">
        <w:rPr>
          <w:rFonts w:ascii="Cambria Math" w:hAnsi="Cambria Math"/>
        </w:rPr>
        <w:t> </w:t>
      </w:r>
      <w:r w:rsidRPr="002A44FA">
        <w:t>10</w:t>
      </w:r>
      <w:r w:rsidRPr="002A44FA">
        <w:rPr>
          <w:vertAlign w:val="superscript"/>
        </w:rPr>
        <w:t>−3</w:t>
      </w:r>
      <w:r w:rsidRPr="002A44FA">
        <w:t>,</w:t>
      </w:r>
      <w:r w:rsidRPr="002A44FA">
        <w:rPr>
          <w:bCs/>
          <w:shd w:val="clear" w:color="auto" w:fill="FFFFFF"/>
        </w:rPr>
        <w:t xml:space="preserve"> 1000 permutation test</w:t>
      </w:r>
      <w:r w:rsidRPr="002A44FA">
        <w:t xml:space="preserve">) (Supplementary Fig. S15). Meanwhile, SCCs </w:t>
      </w:r>
      <w:r>
        <w:t>showed</w:t>
      </w:r>
      <w:r w:rsidRPr="002A44FA">
        <w:t xml:space="preserve"> the largest DNAm variability among tissues and cell types, with 0.56</w:t>
      </w:r>
      <w:r>
        <w:t>%–</w:t>
      </w:r>
      <w:r w:rsidRPr="002A44FA">
        <w:t>7.95% more variability on average over NCCs (all Benjamini–Hochberg FDR</w:t>
      </w:r>
      <w:r w:rsidRPr="002A44FA">
        <w:rPr>
          <w:rFonts w:ascii="Cambria Math" w:hAnsi="Cambria Math" w:cs="Cambria Math"/>
        </w:rPr>
        <w:t> </w:t>
      </w:r>
      <w:r w:rsidRPr="002A44FA">
        <w:t>=</w:t>
      </w:r>
      <w:r w:rsidRPr="002A44FA">
        <w:rPr>
          <w:rFonts w:ascii="Cambria Math" w:hAnsi="Cambria Math" w:cs="Cambria Math"/>
        </w:rPr>
        <w:t> </w:t>
      </w:r>
      <w:r w:rsidRPr="002A44FA">
        <w:t>1.5</w:t>
      </w:r>
      <w:r w:rsidRPr="002A44FA">
        <w:rPr>
          <w:rFonts w:ascii="Cambria Math" w:hAnsi="Cambria Math"/>
        </w:rPr>
        <w:t> </w:t>
      </w:r>
      <w:r w:rsidRPr="002A44FA">
        <w:t>×</w:t>
      </w:r>
      <w:r w:rsidRPr="002A44FA">
        <w:rPr>
          <w:rFonts w:ascii="Cambria Math" w:hAnsi="Cambria Math"/>
        </w:rPr>
        <w:t> </w:t>
      </w:r>
      <w:r w:rsidRPr="002A44FA">
        <w:t>10</w:t>
      </w:r>
      <w:r w:rsidRPr="002A44FA">
        <w:rPr>
          <w:vertAlign w:val="superscript"/>
        </w:rPr>
        <w:t>−3</w:t>
      </w:r>
      <w:r w:rsidRPr="002A44FA">
        <w:t>,</w:t>
      </w:r>
      <w:r w:rsidRPr="002A44FA">
        <w:rPr>
          <w:bCs/>
          <w:shd w:val="clear" w:color="auto" w:fill="FFFFFF"/>
        </w:rPr>
        <w:t xml:space="preserve"> 1000 permutation test</w:t>
      </w:r>
      <w:r w:rsidRPr="002A44FA">
        <w:t xml:space="preserve">). These results further confirmed </w:t>
      </w:r>
      <w:r>
        <w:t xml:space="preserve">the </w:t>
      </w:r>
      <w:r w:rsidRPr="002A44FA">
        <w:t>findings</w:t>
      </w:r>
      <w:r>
        <w:t xml:space="preserve"> outlined above</w:t>
      </w:r>
      <w:r w:rsidRPr="002A44FA">
        <w:t>.</w:t>
      </w:r>
    </w:p>
    <w:p w14:paraId="537E67F9" w14:textId="30AFD59D" w:rsidR="002F2ECA" w:rsidRPr="00430B4F" w:rsidRDefault="00430B4F" w:rsidP="00430B4F">
      <w:pPr>
        <w:ind w:firstLine="0"/>
        <w:rPr>
          <w:b/>
          <w:bCs/>
          <w:color w:val="000000"/>
        </w:rPr>
      </w:pPr>
      <w:r w:rsidRPr="00430B4F">
        <w:rPr>
          <w:b/>
          <w:bCs/>
          <w:color w:val="000000"/>
        </w:rPr>
        <w:t>MCCs are more likely to be associated with certain cancers than SCCs and NCCs separately, but not with demographic and environmental factors or noncancer diseases</w:t>
      </w:r>
    </w:p>
    <w:p w14:paraId="44DECE62" w14:textId="3DAECA99" w:rsidR="004F64AE" w:rsidRDefault="004F64AE" w:rsidP="004F64AE">
      <w:r w:rsidRPr="002A44FA">
        <w:t xml:space="preserve">To avoid the potential confounding effect of uneven variability across the </w:t>
      </w:r>
      <w:r>
        <w:t>DNAm</w:t>
      </w:r>
      <w:r w:rsidRPr="002A44FA">
        <w:t xml:space="preserve"> range of beta values</w:t>
      </w:r>
      <w:r w:rsidRPr="002A44FA"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fldChar w:fldCharType="end"/>
      </w:r>
      <w:r w:rsidRPr="002A44FA">
        <w:t xml:space="preserve">, we converted them to M values and </w:t>
      </w:r>
      <w:r w:rsidRPr="0099517A">
        <w:t>repeated</w:t>
      </w:r>
      <w:r w:rsidRPr="002A44FA">
        <w:t xml:space="preserve"> the comparison of the DNAm differences among CpG types between phenotypic groups</w:t>
      </w:r>
      <w:r w:rsidRPr="002A44FA">
        <w:rPr>
          <w:bCs/>
        </w:rPr>
        <w:t xml:space="preserve"> of each factor or disease</w:t>
      </w:r>
      <w:r w:rsidRPr="002A44FA">
        <w:t>. Consistent</w:t>
      </w:r>
      <w:r>
        <w:t xml:space="preserve"> with the above findings</w:t>
      </w:r>
      <w:r w:rsidRPr="002A44FA">
        <w:t>, using a</w:t>
      </w:r>
      <w:r>
        <w:t>n</w:t>
      </w:r>
      <w:r w:rsidRPr="002A44FA">
        <w:t xml:space="preserve"> M value difference threshold of 0.4 as previously suggested</w:t>
      </w:r>
      <w:r w:rsidRPr="002A44FA">
        <w:rPr>
          <w:rStyle w:val="FootnoteReference"/>
        </w:rPr>
        <w:fldChar w:fldCharType="begin" w:fldLock="1"/>
      </w:r>
      <w:r w:rsidR="00D7215F">
        <w:instrText>ADDIN CSL_CITATION {"citationItems":[{"id":"ITEM-1","itemData":{"DOI":"10.1186/1471-2105-11-587","ISSN":"14712105","PMID":"21118553","abstract":"Background: High-throughput profiling of DNA methylation status of CpG islands is crucial to understand the epigenetic regulation of genes. The microarray-based Infinium methylation assay by Illumina is one platform for low-cost high-throughput methylation profiling. Both Beta-value and M-value statistics have been used as metrics to measure methylation levels. However, there are no detailed studies of their relations and their strengths and limitations.Results: We demonstrate that the relationship between the Beta-value and M-value methods is a Logit transformation, and show that the Beta-value method has severe heteroscedasticity for highly methylated or unmethylated CpG sites. In order to evaluate the performance of the Beta-value and M-value methods for identifying differentially methylated CpG sites, we designed a methylation titration experiment. The evaluation results show that the M-value method provides much better performance in terms of Detection Rate (DR) and True Positive Rate (TPR) for both highly methylated and unmethylated CpG sites. Imposing a minimum threshold of difference can improve the performance of the M-value method but not the Beta-value method. We also provide guidance for how to select the threshold of methylation differences.Conclusions: The Beta-value has a more intuitive biological interpretation, but the M-value is more statistically valid for the differential analysis of methylation levels. Therefore, we recommend using the M-value method for conducting differential methylation analysis and including the Beta-value statistics when reporting the results to investigators. © 2010 Du et al; licensee BioMed Central Ltd.","author":[{"dropping-particle":"","family":"Du","given":"Pan","non-dropping-particle":"","parse-names":false,"suffix":""},{"dropping-particle":"","family":"Zhang","given":"Xiao","non-dropping-particle":"","parse-names":false,"suffix":""},{"dropping-particle":"","family":"Huang","given":"Chiang Ching","non-dropping-particle":"","parse-names":false,"suffix":""},{"dropping-particle":"","family":"Jafari","given":"Nadereh","non-dropping-particle":"","parse-names":false,"suffix":""},{"dropping-particle":"","family":"Kibbe","given":"Warren A.","non-dropping-particle":"","parse-names":false,"suffix":""},{"dropping-particle":"","family":"Hou","given":"Lifang","non-dropping-particle":"","parse-names":false,"suffix":""},{"dropping-particle":"","family":"Lin","given":"Simon M.","non-dropping-particle":"","parse-names":false,"suffix":""}],"container-title":"BMC Bioinformatics","id":"ITEM-1","issued":{"date-parts":[["2010"]]},"page":"587","title":"Comparison of Beta-value and M-value methods for quantifying methylation levels by microarray analysis","type":"article-journal","volume":"11"},"uris":["http://www.mendeley.com/documents/?uuid=37b3dc8e-e072-49cf-b6e0-fd85b9cb6c0c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2A44FA">
        <w:rPr>
          <w:rStyle w:val="FootnoteReference"/>
        </w:rPr>
        <w:fldChar w:fldCharType="separate"/>
      </w:r>
      <w:r w:rsidR="00D7215F" w:rsidRPr="00D7215F">
        <w:rPr>
          <w:noProof/>
          <w:vertAlign w:val="superscript"/>
        </w:rPr>
        <w:t>1</w:t>
      </w:r>
      <w:r w:rsidRPr="002A44FA">
        <w:rPr>
          <w:rStyle w:val="FootnoteReference"/>
        </w:rPr>
        <w:fldChar w:fldCharType="end"/>
      </w:r>
      <w:r w:rsidRPr="002A44FA">
        <w:t xml:space="preserve">, the average </w:t>
      </w:r>
      <w:r w:rsidRPr="002A44FA">
        <w:rPr>
          <w:bCs/>
        </w:rPr>
        <w:t xml:space="preserve">DNAm </w:t>
      </w:r>
      <w:r w:rsidRPr="002A44FA">
        <w:t>difference</w:t>
      </w:r>
      <w:r w:rsidRPr="002A44FA">
        <w:rPr>
          <w:bCs/>
        </w:rPr>
        <w:t xml:space="preserve">s for MCCs, SCCs, and NCCs were less than this threshold in all 49 </w:t>
      </w:r>
      <w:r w:rsidRPr="002A44FA">
        <w:t xml:space="preserve">demographic </w:t>
      </w:r>
      <w:r w:rsidRPr="002A44FA">
        <w:lastRenderedPageBreak/>
        <w:t xml:space="preserve">and environmental factors and </w:t>
      </w:r>
      <w:r w:rsidRPr="002A44FA">
        <w:rPr>
          <w:bCs/>
        </w:rPr>
        <w:t xml:space="preserve">almost all noncancer diseases examined (68/69 for MCCs, 65/69 for SCCs, and 65/69 for NCCs), </w:t>
      </w:r>
      <w:r w:rsidRPr="002A44FA">
        <w:t xml:space="preserve">but larger in the majority of cancers (28/34 for MCCs, 30/34 for SCCs, and 30/34 for NCCs) (Supplementary Fig. S18 and 19). We also </w:t>
      </w:r>
      <w:r>
        <w:t>showed</w:t>
      </w:r>
      <w:r w:rsidRPr="002A44FA">
        <w:t xml:space="preserve"> that MCCs were mo</w:t>
      </w:r>
      <w:r>
        <w:t>re</w:t>
      </w:r>
      <w:r w:rsidRPr="002A44FA">
        <w:t xml:space="preserve"> stable than SCCs and NCCs</w:t>
      </w:r>
      <w:r>
        <w:t xml:space="preserve"> </w:t>
      </w:r>
      <w:r w:rsidRPr="002A44FA">
        <w:t>in 39 out of 49 demographic and environmental factors using a Benjamini–Hochberg FDR</w:t>
      </w:r>
      <w:r w:rsidRPr="002A44FA">
        <w:rPr>
          <w:rFonts w:ascii="Cambria Math" w:hAnsi="Cambria Math" w:cs="Cambria Math"/>
        </w:rPr>
        <w:t xml:space="preserve"> threshold of </w:t>
      </w:r>
      <w:r w:rsidRPr="002A44FA">
        <w:t>0.05 via the</w:t>
      </w:r>
      <w:r w:rsidRPr="002A44FA">
        <w:rPr>
          <w:bCs/>
          <w:shd w:val="clear" w:color="auto" w:fill="FFFFFF"/>
        </w:rPr>
        <w:t xml:space="preserve"> 1000 permutation test</w:t>
      </w:r>
      <w:r w:rsidRPr="002A44FA">
        <w:t>, with 2.85</w:t>
      </w:r>
      <w:r>
        <w:t>%–</w:t>
      </w:r>
      <w:r w:rsidRPr="002A44FA">
        <w:t>36.73% and 1.48</w:t>
      </w:r>
      <w:r>
        <w:t>%–</w:t>
      </w:r>
      <w:r w:rsidRPr="002A44FA">
        <w:t xml:space="preserve">35.22% smaller average methylation differences, respectively. </w:t>
      </w:r>
      <w:r>
        <w:t>O</w:t>
      </w:r>
      <w:r w:rsidRPr="002A44FA">
        <w:t xml:space="preserve">f 69 noncancer diseases </w:t>
      </w:r>
      <w:r>
        <w:t>examined, 55 showed</w:t>
      </w:r>
      <w:r w:rsidRPr="002A44FA">
        <w:t xml:space="preserve"> the most stability with 1.92</w:t>
      </w:r>
      <w:r>
        <w:t>%–</w:t>
      </w:r>
      <w:r w:rsidRPr="002A44FA">
        <w:t>33.45% and 1.64</w:t>
      </w:r>
      <w:r>
        <w:t>%–</w:t>
      </w:r>
      <w:r w:rsidRPr="002A44FA">
        <w:t xml:space="preserve">33.33% smaller average </w:t>
      </w:r>
      <w:r>
        <w:t>DNAm</w:t>
      </w:r>
      <w:r w:rsidRPr="002A44FA">
        <w:t xml:space="preserve"> differences over SCCs and NCCs</w:t>
      </w:r>
      <w:r w:rsidRPr="0099517A">
        <w:t>, respectively,</w:t>
      </w:r>
      <w:r w:rsidRPr="002A44FA">
        <w:t xml:space="preserve"> using a Benjamini–Hochberg FDR</w:t>
      </w:r>
      <w:r w:rsidRPr="002A44FA">
        <w:rPr>
          <w:rFonts w:ascii="Cambria Math" w:hAnsi="Cambria Math" w:cs="Cambria Math"/>
        </w:rPr>
        <w:t xml:space="preserve"> threshold of </w:t>
      </w:r>
      <w:r w:rsidRPr="002A44FA">
        <w:t>0.05 via the</w:t>
      </w:r>
      <w:r w:rsidRPr="002A44FA">
        <w:rPr>
          <w:bCs/>
          <w:shd w:val="clear" w:color="auto" w:fill="FFFFFF"/>
        </w:rPr>
        <w:t xml:space="preserve"> 1000 permutation test</w:t>
      </w:r>
      <w:r w:rsidRPr="002A44FA">
        <w:t xml:space="preserve">, but only </w:t>
      </w:r>
      <w:r>
        <w:t>12</w:t>
      </w:r>
      <w:r w:rsidRPr="002A44FA">
        <w:t xml:space="preserve"> of 34 cancers </w:t>
      </w:r>
      <w:r>
        <w:t>showed</w:t>
      </w:r>
      <w:r w:rsidRPr="002A44FA">
        <w:t xml:space="preserve"> the most stability with 5.16</w:t>
      </w:r>
      <w:r>
        <w:t>%–</w:t>
      </w:r>
      <w:r w:rsidRPr="002A44FA">
        <w:t>30.55% and 4.18</w:t>
      </w:r>
      <w:r>
        <w:t>%–</w:t>
      </w:r>
      <w:r w:rsidRPr="002A44FA">
        <w:t>23.07% smaller average methylation differences over SCCs and NCCs</w:t>
      </w:r>
      <w:r w:rsidRPr="0099517A">
        <w:t>, respectively,</w:t>
      </w:r>
      <w:r w:rsidRPr="002A44FA" w:rsidDel="0058574F">
        <w:t xml:space="preserve"> </w:t>
      </w:r>
      <w:r w:rsidRPr="002A44FA">
        <w:t xml:space="preserve">(Supplementary Fig. S18 and 19). </w:t>
      </w:r>
      <w:r>
        <w:t>That is, MCCs exhibited</w:t>
      </w:r>
      <w:r w:rsidRPr="002A44FA">
        <w:t xml:space="preserve"> similar or </w:t>
      </w:r>
      <w:r>
        <w:t>great</w:t>
      </w:r>
      <w:r w:rsidRPr="002A44FA">
        <w:t>er methylation differences than SCCs and</w:t>
      </w:r>
      <w:r>
        <w:t>/or</w:t>
      </w:r>
      <w:r w:rsidRPr="002A44FA">
        <w:t xml:space="preserve"> NCCs in</w:t>
      </w:r>
      <w:r>
        <w:t xml:space="preserve"> 22/34 cancer types</w:t>
      </w:r>
      <w:r w:rsidRPr="002A44FA">
        <w:t>.</w:t>
      </w:r>
      <w:r>
        <w:t xml:space="preserve"> Notably, eight cancers showed the largest average DNAm difference in MCCs, including all five </w:t>
      </w:r>
      <w:r w:rsidRPr="009227DB">
        <w:t>cancers</w:t>
      </w:r>
      <w:r>
        <w:t xml:space="preserve"> tested with beta values</w:t>
      </w:r>
      <w:r>
        <w:rPr>
          <w:lang w:eastAsia="en-US"/>
        </w:rPr>
        <w:t>.</w:t>
      </w:r>
      <w:r w:rsidRPr="002A44FA">
        <w:t xml:space="preserve"> These findings generally supported our results with beta values.</w:t>
      </w:r>
    </w:p>
    <w:p w14:paraId="54671EDB" w14:textId="77777777" w:rsidR="00430B4F" w:rsidRDefault="00430B4F" w:rsidP="00430B4F">
      <w:pPr>
        <w:ind w:firstLine="0"/>
      </w:pPr>
    </w:p>
    <w:p w14:paraId="07EEB95F" w14:textId="63EB2A04" w:rsidR="00943362" w:rsidRPr="00943362" w:rsidRDefault="00943362" w:rsidP="00430B4F">
      <w:pPr>
        <w:ind w:firstLine="0"/>
        <w:rPr>
          <w:b/>
          <w:bCs/>
          <w:sz w:val="28"/>
          <w:szCs w:val="28"/>
        </w:rPr>
      </w:pPr>
      <w:r w:rsidRPr="00943362">
        <w:rPr>
          <w:b/>
          <w:bCs/>
          <w:sz w:val="28"/>
          <w:szCs w:val="28"/>
        </w:rPr>
        <w:t>References</w:t>
      </w:r>
    </w:p>
    <w:p w14:paraId="60895FF3" w14:textId="3BF05F86" w:rsidR="00D7215F" w:rsidRPr="00D7215F" w:rsidRDefault="00D7215F" w:rsidP="00D7215F">
      <w:pPr>
        <w:widowControl w:val="0"/>
        <w:adjustRightInd w:val="0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D7215F">
        <w:rPr>
          <w:noProof/>
        </w:rPr>
        <w:t>1.</w:t>
      </w:r>
      <w:r w:rsidRPr="00D7215F">
        <w:rPr>
          <w:noProof/>
        </w:rPr>
        <w:tab/>
        <w:t xml:space="preserve">Du, P. </w:t>
      </w:r>
      <w:r w:rsidRPr="00D7215F">
        <w:rPr>
          <w:i/>
          <w:iCs/>
          <w:noProof/>
        </w:rPr>
        <w:t>et al.</w:t>
      </w:r>
      <w:r w:rsidRPr="00D7215F">
        <w:rPr>
          <w:noProof/>
        </w:rPr>
        <w:t xml:space="preserve"> Comparison of Beta-value and M-value methods for quantifying methylation levels by microarray analysis. </w:t>
      </w:r>
      <w:r w:rsidRPr="00D7215F">
        <w:rPr>
          <w:i/>
          <w:iCs/>
          <w:noProof/>
        </w:rPr>
        <w:t>BMC Bioinformatics</w:t>
      </w:r>
      <w:r w:rsidRPr="00D7215F">
        <w:rPr>
          <w:noProof/>
        </w:rPr>
        <w:t xml:space="preserve"> </w:t>
      </w:r>
      <w:r w:rsidRPr="00D7215F">
        <w:rPr>
          <w:b/>
          <w:bCs/>
          <w:noProof/>
        </w:rPr>
        <w:t>11</w:t>
      </w:r>
      <w:r w:rsidRPr="00D7215F">
        <w:rPr>
          <w:noProof/>
        </w:rPr>
        <w:t>, 587 (2010).</w:t>
      </w:r>
    </w:p>
    <w:p w14:paraId="1132CB2A" w14:textId="77777777" w:rsidR="00D7215F" w:rsidRPr="00D7215F" w:rsidRDefault="00D7215F" w:rsidP="00D7215F">
      <w:pPr>
        <w:widowControl w:val="0"/>
        <w:adjustRightInd w:val="0"/>
        <w:ind w:left="640" w:hanging="640"/>
        <w:rPr>
          <w:noProof/>
        </w:rPr>
      </w:pPr>
      <w:r w:rsidRPr="00D7215F">
        <w:rPr>
          <w:noProof/>
        </w:rPr>
        <w:t>2.</w:t>
      </w:r>
      <w:r w:rsidRPr="00D7215F">
        <w:rPr>
          <w:noProof/>
        </w:rPr>
        <w:tab/>
        <w:t xml:space="preserve">Hachiya, T. </w:t>
      </w:r>
      <w:r w:rsidRPr="00D7215F">
        <w:rPr>
          <w:i/>
          <w:iCs/>
          <w:noProof/>
        </w:rPr>
        <w:t>et al.</w:t>
      </w:r>
      <w:r w:rsidRPr="00D7215F">
        <w:rPr>
          <w:noProof/>
        </w:rPr>
        <w:t xml:space="preserve"> Genome-wide identification of inter-individually variable DNA methylation sites improves the efficacy of epigenetic association studies. </w:t>
      </w:r>
      <w:r w:rsidRPr="00D7215F">
        <w:rPr>
          <w:i/>
          <w:iCs/>
          <w:noProof/>
        </w:rPr>
        <w:t>NPJ Genomic Med.</w:t>
      </w:r>
      <w:r w:rsidRPr="00D7215F">
        <w:rPr>
          <w:noProof/>
        </w:rPr>
        <w:t xml:space="preserve"> </w:t>
      </w:r>
      <w:r w:rsidRPr="00D7215F">
        <w:rPr>
          <w:b/>
          <w:bCs/>
          <w:noProof/>
        </w:rPr>
        <w:t>2</w:t>
      </w:r>
      <w:r w:rsidRPr="00D7215F">
        <w:rPr>
          <w:noProof/>
        </w:rPr>
        <w:t>, 11 (2017).</w:t>
      </w:r>
    </w:p>
    <w:p w14:paraId="743D46C9" w14:textId="64A8D496" w:rsidR="00943362" w:rsidRDefault="00D7215F" w:rsidP="00D7215F">
      <w:pPr>
        <w:widowControl w:val="0"/>
        <w:adjustRightInd w:val="0"/>
        <w:ind w:firstLine="0"/>
      </w:pPr>
      <w:r>
        <w:fldChar w:fldCharType="end"/>
      </w:r>
    </w:p>
    <w:sectPr w:rsidR="00943362" w:rsidSect="00567BE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74"/>
    <w:rsid w:val="000039DA"/>
    <w:rsid w:val="00004BB5"/>
    <w:rsid w:val="00005793"/>
    <w:rsid w:val="00011FFC"/>
    <w:rsid w:val="000144DB"/>
    <w:rsid w:val="00017635"/>
    <w:rsid w:val="00017ED6"/>
    <w:rsid w:val="000207E6"/>
    <w:rsid w:val="00020B64"/>
    <w:rsid w:val="000277DD"/>
    <w:rsid w:val="00030071"/>
    <w:rsid w:val="000327F5"/>
    <w:rsid w:val="000331F1"/>
    <w:rsid w:val="0003321E"/>
    <w:rsid w:val="00033513"/>
    <w:rsid w:val="00033C72"/>
    <w:rsid w:val="0003713F"/>
    <w:rsid w:val="0004149C"/>
    <w:rsid w:val="0004161C"/>
    <w:rsid w:val="000447B9"/>
    <w:rsid w:val="00057630"/>
    <w:rsid w:val="0006152F"/>
    <w:rsid w:val="00063DCC"/>
    <w:rsid w:val="000676C7"/>
    <w:rsid w:val="00072D55"/>
    <w:rsid w:val="00075734"/>
    <w:rsid w:val="00075883"/>
    <w:rsid w:val="000776D8"/>
    <w:rsid w:val="000776FB"/>
    <w:rsid w:val="00077E69"/>
    <w:rsid w:val="000850C5"/>
    <w:rsid w:val="00085EE3"/>
    <w:rsid w:val="000861E1"/>
    <w:rsid w:val="00086BB3"/>
    <w:rsid w:val="00087724"/>
    <w:rsid w:val="000912EB"/>
    <w:rsid w:val="000918D0"/>
    <w:rsid w:val="000933B0"/>
    <w:rsid w:val="00094B7A"/>
    <w:rsid w:val="00095850"/>
    <w:rsid w:val="00097E4B"/>
    <w:rsid w:val="00097E63"/>
    <w:rsid w:val="000A0945"/>
    <w:rsid w:val="000A341B"/>
    <w:rsid w:val="000A4544"/>
    <w:rsid w:val="000A4568"/>
    <w:rsid w:val="000A7B07"/>
    <w:rsid w:val="000B41F4"/>
    <w:rsid w:val="000C2A97"/>
    <w:rsid w:val="000C35A8"/>
    <w:rsid w:val="000C4076"/>
    <w:rsid w:val="000C4492"/>
    <w:rsid w:val="000C4B28"/>
    <w:rsid w:val="000C619E"/>
    <w:rsid w:val="000C79C2"/>
    <w:rsid w:val="000D27DF"/>
    <w:rsid w:val="000D40AE"/>
    <w:rsid w:val="000D43C1"/>
    <w:rsid w:val="000D6AC7"/>
    <w:rsid w:val="000E2A17"/>
    <w:rsid w:val="000E6603"/>
    <w:rsid w:val="000E6E24"/>
    <w:rsid w:val="000F011E"/>
    <w:rsid w:val="000F3F71"/>
    <w:rsid w:val="000F54C1"/>
    <w:rsid w:val="000F5CED"/>
    <w:rsid w:val="000F6068"/>
    <w:rsid w:val="000F69C3"/>
    <w:rsid w:val="000F7AED"/>
    <w:rsid w:val="00102258"/>
    <w:rsid w:val="001023D3"/>
    <w:rsid w:val="00106243"/>
    <w:rsid w:val="00106E13"/>
    <w:rsid w:val="00112983"/>
    <w:rsid w:val="00113290"/>
    <w:rsid w:val="0011610A"/>
    <w:rsid w:val="00116174"/>
    <w:rsid w:val="001201C9"/>
    <w:rsid w:val="001209F3"/>
    <w:rsid w:val="001213AE"/>
    <w:rsid w:val="0012231A"/>
    <w:rsid w:val="0012339C"/>
    <w:rsid w:val="00124B4C"/>
    <w:rsid w:val="00130C8D"/>
    <w:rsid w:val="00130DB7"/>
    <w:rsid w:val="00131EA7"/>
    <w:rsid w:val="001330BA"/>
    <w:rsid w:val="00133FBB"/>
    <w:rsid w:val="00133FF1"/>
    <w:rsid w:val="001350F7"/>
    <w:rsid w:val="0013607A"/>
    <w:rsid w:val="00137828"/>
    <w:rsid w:val="0014043B"/>
    <w:rsid w:val="00140F10"/>
    <w:rsid w:val="0014132C"/>
    <w:rsid w:val="00141FB5"/>
    <w:rsid w:val="00145506"/>
    <w:rsid w:val="00147EC2"/>
    <w:rsid w:val="00151104"/>
    <w:rsid w:val="00151E5D"/>
    <w:rsid w:val="0015489E"/>
    <w:rsid w:val="00155450"/>
    <w:rsid w:val="001576E3"/>
    <w:rsid w:val="001624C5"/>
    <w:rsid w:val="00162E45"/>
    <w:rsid w:val="00163555"/>
    <w:rsid w:val="00165B5B"/>
    <w:rsid w:val="00166227"/>
    <w:rsid w:val="0017055A"/>
    <w:rsid w:val="0017189A"/>
    <w:rsid w:val="00173582"/>
    <w:rsid w:val="001769A3"/>
    <w:rsid w:val="001777F5"/>
    <w:rsid w:val="00177C50"/>
    <w:rsid w:val="00177EF8"/>
    <w:rsid w:val="00180587"/>
    <w:rsid w:val="00180F47"/>
    <w:rsid w:val="001816EC"/>
    <w:rsid w:val="0018463B"/>
    <w:rsid w:val="001875B4"/>
    <w:rsid w:val="00191198"/>
    <w:rsid w:val="00191FD4"/>
    <w:rsid w:val="00193942"/>
    <w:rsid w:val="001A2C05"/>
    <w:rsid w:val="001A2ED1"/>
    <w:rsid w:val="001A5131"/>
    <w:rsid w:val="001B0D71"/>
    <w:rsid w:val="001B1FFB"/>
    <w:rsid w:val="001B256C"/>
    <w:rsid w:val="001B3597"/>
    <w:rsid w:val="001B5C74"/>
    <w:rsid w:val="001B6084"/>
    <w:rsid w:val="001B75A9"/>
    <w:rsid w:val="001C0329"/>
    <w:rsid w:val="001C1800"/>
    <w:rsid w:val="001C2152"/>
    <w:rsid w:val="001C6521"/>
    <w:rsid w:val="001D1AAC"/>
    <w:rsid w:val="001D37BF"/>
    <w:rsid w:val="001D58A0"/>
    <w:rsid w:val="001E0BBC"/>
    <w:rsid w:val="001E25AA"/>
    <w:rsid w:val="001E2C10"/>
    <w:rsid w:val="001E2CD7"/>
    <w:rsid w:val="001E32CA"/>
    <w:rsid w:val="001E396B"/>
    <w:rsid w:val="001E71E8"/>
    <w:rsid w:val="001F036B"/>
    <w:rsid w:val="001F4456"/>
    <w:rsid w:val="001F44AC"/>
    <w:rsid w:val="001F4537"/>
    <w:rsid w:val="001F4E31"/>
    <w:rsid w:val="00203A74"/>
    <w:rsid w:val="00204493"/>
    <w:rsid w:val="00204B9F"/>
    <w:rsid w:val="00206D47"/>
    <w:rsid w:val="002075BC"/>
    <w:rsid w:val="002101B7"/>
    <w:rsid w:val="002131D8"/>
    <w:rsid w:val="00213B52"/>
    <w:rsid w:val="002147F3"/>
    <w:rsid w:val="002152DD"/>
    <w:rsid w:val="00215762"/>
    <w:rsid w:val="00216078"/>
    <w:rsid w:val="0021741E"/>
    <w:rsid w:val="002177E0"/>
    <w:rsid w:val="0022450A"/>
    <w:rsid w:val="00226087"/>
    <w:rsid w:val="0022616D"/>
    <w:rsid w:val="0022767A"/>
    <w:rsid w:val="0023059E"/>
    <w:rsid w:val="0023199C"/>
    <w:rsid w:val="00232B71"/>
    <w:rsid w:val="00232F0B"/>
    <w:rsid w:val="00234EFB"/>
    <w:rsid w:val="00235557"/>
    <w:rsid w:val="0023633E"/>
    <w:rsid w:val="00240390"/>
    <w:rsid w:val="00240EE0"/>
    <w:rsid w:val="00242DE1"/>
    <w:rsid w:val="00243F70"/>
    <w:rsid w:val="00244D50"/>
    <w:rsid w:val="00245519"/>
    <w:rsid w:val="0024591C"/>
    <w:rsid w:val="00250475"/>
    <w:rsid w:val="00254F1C"/>
    <w:rsid w:val="0025682F"/>
    <w:rsid w:val="00256A91"/>
    <w:rsid w:val="00257B51"/>
    <w:rsid w:val="0026019F"/>
    <w:rsid w:val="00262191"/>
    <w:rsid w:val="002636E8"/>
    <w:rsid w:val="00263C92"/>
    <w:rsid w:val="00265B7B"/>
    <w:rsid w:val="00266EC2"/>
    <w:rsid w:val="002744DE"/>
    <w:rsid w:val="00274C19"/>
    <w:rsid w:val="0027549F"/>
    <w:rsid w:val="00275C25"/>
    <w:rsid w:val="002765DD"/>
    <w:rsid w:val="0027713B"/>
    <w:rsid w:val="002771A9"/>
    <w:rsid w:val="00277FB7"/>
    <w:rsid w:val="00281C66"/>
    <w:rsid w:val="0028285C"/>
    <w:rsid w:val="00287983"/>
    <w:rsid w:val="00287B73"/>
    <w:rsid w:val="0029191E"/>
    <w:rsid w:val="00291975"/>
    <w:rsid w:val="00292C27"/>
    <w:rsid w:val="00292D82"/>
    <w:rsid w:val="002939A8"/>
    <w:rsid w:val="00294006"/>
    <w:rsid w:val="002941EC"/>
    <w:rsid w:val="00294D3C"/>
    <w:rsid w:val="00294E70"/>
    <w:rsid w:val="00297160"/>
    <w:rsid w:val="002A243B"/>
    <w:rsid w:val="002A2463"/>
    <w:rsid w:val="002A2B60"/>
    <w:rsid w:val="002A32B6"/>
    <w:rsid w:val="002A39C1"/>
    <w:rsid w:val="002A4B1B"/>
    <w:rsid w:val="002A5047"/>
    <w:rsid w:val="002A5E68"/>
    <w:rsid w:val="002A6429"/>
    <w:rsid w:val="002A64A8"/>
    <w:rsid w:val="002A66FD"/>
    <w:rsid w:val="002A70F5"/>
    <w:rsid w:val="002B00AC"/>
    <w:rsid w:val="002B1C49"/>
    <w:rsid w:val="002B256D"/>
    <w:rsid w:val="002B4234"/>
    <w:rsid w:val="002B531C"/>
    <w:rsid w:val="002B5E2E"/>
    <w:rsid w:val="002B65C5"/>
    <w:rsid w:val="002C242A"/>
    <w:rsid w:val="002C2C96"/>
    <w:rsid w:val="002C56AB"/>
    <w:rsid w:val="002C6456"/>
    <w:rsid w:val="002C713A"/>
    <w:rsid w:val="002D150A"/>
    <w:rsid w:val="002D1C2D"/>
    <w:rsid w:val="002D2458"/>
    <w:rsid w:val="002D4F5F"/>
    <w:rsid w:val="002D6DAB"/>
    <w:rsid w:val="002E3A0E"/>
    <w:rsid w:val="002E4053"/>
    <w:rsid w:val="002E647C"/>
    <w:rsid w:val="002E7187"/>
    <w:rsid w:val="002E7B95"/>
    <w:rsid w:val="002F0948"/>
    <w:rsid w:val="002F2ECA"/>
    <w:rsid w:val="002F305D"/>
    <w:rsid w:val="002F6688"/>
    <w:rsid w:val="002F689E"/>
    <w:rsid w:val="002F71DF"/>
    <w:rsid w:val="002F7300"/>
    <w:rsid w:val="002F79EE"/>
    <w:rsid w:val="00300E78"/>
    <w:rsid w:val="0030165E"/>
    <w:rsid w:val="003022D1"/>
    <w:rsid w:val="0030321D"/>
    <w:rsid w:val="00304C04"/>
    <w:rsid w:val="003072F9"/>
    <w:rsid w:val="00307967"/>
    <w:rsid w:val="00310605"/>
    <w:rsid w:val="0031157B"/>
    <w:rsid w:val="00312834"/>
    <w:rsid w:val="00312A49"/>
    <w:rsid w:val="00316FAB"/>
    <w:rsid w:val="00317DA7"/>
    <w:rsid w:val="00320824"/>
    <w:rsid w:val="00320836"/>
    <w:rsid w:val="00321357"/>
    <w:rsid w:val="00324795"/>
    <w:rsid w:val="00324FA7"/>
    <w:rsid w:val="00325C0F"/>
    <w:rsid w:val="0032670D"/>
    <w:rsid w:val="00326788"/>
    <w:rsid w:val="00326DA5"/>
    <w:rsid w:val="00330C39"/>
    <w:rsid w:val="0033429E"/>
    <w:rsid w:val="003342D3"/>
    <w:rsid w:val="00334DBE"/>
    <w:rsid w:val="0033654F"/>
    <w:rsid w:val="0033689C"/>
    <w:rsid w:val="0033745C"/>
    <w:rsid w:val="00345C30"/>
    <w:rsid w:val="0034608B"/>
    <w:rsid w:val="003507B1"/>
    <w:rsid w:val="0035514A"/>
    <w:rsid w:val="0035545F"/>
    <w:rsid w:val="003558A5"/>
    <w:rsid w:val="00357871"/>
    <w:rsid w:val="003658FA"/>
    <w:rsid w:val="00367704"/>
    <w:rsid w:val="00372788"/>
    <w:rsid w:val="00372C3B"/>
    <w:rsid w:val="003737EE"/>
    <w:rsid w:val="0037628E"/>
    <w:rsid w:val="00380357"/>
    <w:rsid w:val="00381AA4"/>
    <w:rsid w:val="003850AF"/>
    <w:rsid w:val="00385433"/>
    <w:rsid w:val="003857DC"/>
    <w:rsid w:val="00386DA9"/>
    <w:rsid w:val="003912BE"/>
    <w:rsid w:val="003952EF"/>
    <w:rsid w:val="00397560"/>
    <w:rsid w:val="003A1653"/>
    <w:rsid w:val="003A177F"/>
    <w:rsid w:val="003A1C5C"/>
    <w:rsid w:val="003A1DE9"/>
    <w:rsid w:val="003A2B82"/>
    <w:rsid w:val="003A5440"/>
    <w:rsid w:val="003A5BC7"/>
    <w:rsid w:val="003A6F05"/>
    <w:rsid w:val="003B1C09"/>
    <w:rsid w:val="003B4DD6"/>
    <w:rsid w:val="003B5442"/>
    <w:rsid w:val="003B709C"/>
    <w:rsid w:val="003C2614"/>
    <w:rsid w:val="003C3828"/>
    <w:rsid w:val="003C3A2D"/>
    <w:rsid w:val="003C44A8"/>
    <w:rsid w:val="003C5A59"/>
    <w:rsid w:val="003C69E4"/>
    <w:rsid w:val="003C74EA"/>
    <w:rsid w:val="003D1F2A"/>
    <w:rsid w:val="003D3091"/>
    <w:rsid w:val="003D421D"/>
    <w:rsid w:val="003D4BE8"/>
    <w:rsid w:val="003D74C7"/>
    <w:rsid w:val="003E0BD5"/>
    <w:rsid w:val="003E3543"/>
    <w:rsid w:val="003E35DD"/>
    <w:rsid w:val="003E3B76"/>
    <w:rsid w:val="003E4393"/>
    <w:rsid w:val="003E53EC"/>
    <w:rsid w:val="003F6387"/>
    <w:rsid w:val="003F6EBE"/>
    <w:rsid w:val="003F785B"/>
    <w:rsid w:val="0040187E"/>
    <w:rsid w:val="00403746"/>
    <w:rsid w:val="00407174"/>
    <w:rsid w:val="00411456"/>
    <w:rsid w:val="004127D8"/>
    <w:rsid w:val="00413A72"/>
    <w:rsid w:val="00413FCF"/>
    <w:rsid w:val="004159BC"/>
    <w:rsid w:val="00416D2A"/>
    <w:rsid w:val="0041738F"/>
    <w:rsid w:val="00417847"/>
    <w:rsid w:val="00420643"/>
    <w:rsid w:val="0042070A"/>
    <w:rsid w:val="00420DCC"/>
    <w:rsid w:val="0042120A"/>
    <w:rsid w:val="00425139"/>
    <w:rsid w:val="00425175"/>
    <w:rsid w:val="004273E4"/>
    <w:rsid w:val="00427CB2"/>
    <w:rsid w:val="004307F3"/>
    <w:rsid w:val="00430B4F"/>
    <w:rsid w:val="0043101A"/>
    <w:rsid w:val="00433B28"/>
    <w:rsid w:val="004359E0"/>
    <w:rsid w:val="0044159B"/>
    <w:rsid w:val="0044417D"/>
    <w:rsid w:val="00445550"/>
    <w:rsid w:val="004464F0"/>
    <w:rsid w:val="00446E68"/>
    <w:rsid w:val="00447497"/>
    <w:rsid w:val="004475E6"/>
    <w:rsid w:val="00450EA9"/>
    <w:rsid w:val="004522E9"/>
    <w:rsid w:val="00453750"/>
    <w:rsid w:val="00453DA0"/>
    <w:rsid w:val="00454F42"/>
    <w:rsid w:val="00460063"/>
    <w:rsid w:val="00460EC0"/>
    <w:rsid w:val="004635B7"/>
    <w:rsid w:val="0046452A"/>
    <w:rsid w:val="00464D44"/>
    <w:rsid w:val="00465059"/>
    <w:rsid w:val="00466F06"/>
    <w:rsid w:val="00467FAD"/>
    <w:rsid w:val="0047210B"/>
    <w:rsid w:val="00472964"/>
    <w:rsid w:val="00472AAA"/>
    <w:rsid w:val="0047300F"/>
    <w:rsid w:val="004741E6"/>
    <w:rsid w:val="00474D77"/>
    <w:rsid w:val="00477EDE"/>
    <w:rsid w:val="0048026D"/>
    <w:rsid w:val="00480C5B"/>
    <w:rsid w:val="00481059"/>
    <w:rsid w:val="00481209"/>
    <w:rsid w:val="00481FE8"/>
    <w:rsid w:val="0048253D"/>
    <w:rsid w:val="0048302D"/>
    <w:rsid w:val="00484996"/>
    <w:rsid w:val="0048502F"/>
    <w:rsid w:val="00485585"/>
    <w:rsid w:val="00490D4F"/>
    <w:rsid w:val="004916F6"/>
    <w:rsid w:val="00492FD6"/>
    <w:rsid w:val="004965F8"/>
    <w:rsid w:val="004A2AE0"/>
    <w:rsid w:val="004A68FA"/>
    <w:rsid w:val="004A6F7E"/>
    <w:rsid w:val="004B0EB0"/>
    <w:rsid w:val="004B19FC"/>
    <w:rsid w:val="004B2E41"/>
    <w:rsid w:val="004B2F61"/>
    <w:rsid w:val="004B316D"/>
    <w:rsid w:val="004B345B"/>
    <w:rsid w:val="004C0D50"/>
    <w:rsid w:val="004C2E25"/>
    <w:rsid w:val="004C3F3D"/>
    <w:rsid w:val="004C515C"/>
    <w:rsid w:val="004C656B"/>
    <w:rsid w:val="004D2964"/>
    <w:rsid w:val="004D2A5D"/>
    <w:rsid w:val="004D397E"/>
    <w:rsid w:val="004D4DF3"/>
    <w:rsid w:val="004D5A26"/>
    <w:rsid w:val="004D6622"/>
    <w:rsid w:val="004E1CBC"/>
    <w:rsid w:val="004E63DC"/>
    <w:rsid w:val="004E671A"/>
    <w:rsid w:val="004F2516"/>
    <w:rsid w:val="004F2923"/>
    <w:rsid w:val="004F2D67"/>
    <w:rsid w:val="004F47DA"/>
    <w:rsid w:val="004F64AE"/>
    <w:rsid w:val="004F6885"/>
    <w:rsid w:val="004F6981"/>
    <w:rsid w:val="00500792"/>
    <w:rsid w:val="005009F1"/>
    <w:rsid w:val="005014CF"/>
    <w:rsid w:val="00502EE9"/>
    <w:rsid w:val="00504AE4"/>
    <w:rsid w:val="005056FE"/>
    <w:rsid w:val="00512C7A"/>
    <w:rsid w:val="0051605F"/>
    <w:rsid w:val="00516344"/>
    <w:rsid w:val="0051716B"/>
    <w:rsid w:val="00517E75"/>
    <w:rsid w:val="0052081C"/>
    <w:rsid w:val="00520FC3"/>
    <w:rsid w:val="00522BC3"/>
    <w:rsid w:val="00523418"/>
    <w:rsid w:val="0052624D"/>
    <w:rsid w:val="005309AF"/>
    <w:rsid w:val="00530DBC"/>
    <w:rsid w:val="0053182D"/>
    <w:rsid w:val="00532010"/>
    <w:rsid w:val="00532A29"/>
    <w:rsid w:val="0053493E"/>
    <w:rsid w:val="00536349"/>
    <w:rsid w:val="005413A3"/>
    <w:rsid w:val="00541609"/>
    <w:rsid w:val="00541680"/>
    <w:rsid w:val="0054197F"/>
    <w:rsid w:val="00543AE0"/>
    <w:rsid w:val="00550D15"/>
    <w:rsid w:val="00551EFF"/>
    <w:rsid w:val="0055275E"/>
    <w:rsid w:val="005547F5"/>
    <w:rsid w:val="00556073"/>
    <w:rsid w:val="005564AA"/>
    <w:rsid w:val="00556A85"/>
    <w:rsid w:val="00556C2F"/>
    <w:rsid w:val="00556F00"/>
    <w:rsid w:val="00557643"/>
    <w:rsid w:val="005578F6"/>
    <w:rsid w:val="00561D40"/>
    <w:rsid w:val="00565413"/>
    <w:rsid w:val="00565DFA"/>
    <w:rsid w:val="00567118"/>
    <w:rsid w:val="00567BE3"/>
    <w:rsid w:val="005706EC"/>
    <w:rsid w:val="0057116F"/>
    <w:rsid w:val="0057408C"/>
    <w:rsid w:val="005740F9"/>
    <w:rsid w:val="00574A8E"/>
    <w:rsid w:val="00575EAE"/>
    <w:rsid w:val="00577050"/>
    <w:rsid w:val="00585F8A"/>
    <w:rsid w:val="005916EA"/>
    <w:rsid w:val="00592D53"/>
    <w:rsid w:val="0059396C"/>
    <w:rsid w:val="0059703C"/>
    <w:rsid w:val="005A0D3A"/>
    <w:rsid w:val="005A1474"/>
    <w:rsid w:val="005A2680"/>
    <w:rsid w:val="005A3574"/>
    <w:rsid w:val="005A4F46"/>
    <w:rsid w:val="005B07CF"/>
    <w:rsid w:val="005B242E"/>
    <w:rsid w:val="005B3386"/>
    <w:rsid w:val="005B5B99"/>
    <w:rsid w:val="005B6051"/>
    <w:rsid w:val="005C0410"/>
    <w:rsid w:val="005C3605"/>
    <w:rsid w:val="005C4770"/>
    <w:rsid w:val="005D0115"/>
    <w:rsid w:val="005D0673"/>
    <w:rsid w:val="005D119C"/>
    <w:rsid w:val="005D3207"/>
    <w:rsid w:val="005D3385"/>
    <w:rsid w:val="005D5793"/>
    <w:rsid w:val="005D60C9"/>
    <w:rsid w:val="005D7FC7"/>
    <w:rsid w:val="005E077B"/>
    <w:rsid w:val="005E63B5"/>
    <w:rsid w:val="005F09DB"/>
    <w:rsid w:val="005F3D57"/>
    <w:rsid w:val="005F6300"/>
    <w:rsid w:val="005F743F"/>
    <w:rsid w:val="00605261"/>
    <w:rsid w:val="00605ED7"/>
    <w:rsid w:val="006075C3"/>
    <w:rsid w:val="006078A4"/>
    <w:rsid w:val="00610AE7"/>
    <w:rsid w:val="00612C87"/>
    <w:rsid w:val="00612FB5"/>
    <w:rsid w:val="00614838"/>
    <w:rsid w:val="006156D0"/>
    <w:rsid w:val="006170E3"/>
    <w:rsid w:val="00623E3D"/>
    <w:rsid w:val="00632C22"/>
    <w:rsid w:val="00632D17"/>
    <w:rsid w:val="00634586"/>
    <w:rsid w:val="00634CDF"/>
    <w:rsid w:val="006350DC"/>
    <w:rsid w:val="0063579A"/>
    <w:rsid w:val="00636963"/>
    <w:rsid w:val="00637449"/>
    <w:rsid w:val="006376D2"/>
    <w:rsid w:val="00637BAC"/>
    <w:rsid w:val="00640A9F"/>
    <w:rsid w:val="00644BD8"/>
    <w:rsid w:val="00644D03"/>
    <w:rsid w:val="00651AD8"/>
    <w:rsid w:val="0065322D"/>
    <w:rsid w:val="00653622"/>
    <w:rsid w:val="00653D66"/>
    <w:rsid w:val="006574A9"/>
    <w:rsid w:val="00660257"/>
    <w:rsid w:val="0066129D"/>
    <w:rsid w:val="006628D7"/>
    <w:rsid w:val="006653AD"/>
    <w:rsid w:val="00667BDC"/>
    <w:rsid w:val="00667C36"/>
    <w:rsid w:val="00671675"/>
    <w:rsid w:val="0067295B"/>
    <w:rsid w:val="00673A09"/>
    <w:rsid w:val="00673CB2"/>
    <w:rsid w:val="00681056"/>
    <w:rsid w:val="0068509D"/>
    <w:rsid w:val="00685140"/>
    <w:rsid w:val="00685EC3"/>
    <w:rsid w:val="00686236"/>
    <w:rsid w:val="00686FE0"/>
    <w:rsid w:val="00690148"/>
    <w:rsid w:val="00690D75"/>
    <w:rsid w:val="00691DBE"/>
    <w:rsid w:val="0069360D"/>
    <w:rsid w:val="00697620"/>
    <w:rsid w:val="00697FED"/>
    <w:rsid w:val="006A0811"/>
    <w:rsid w:val="006A13B7"/>
    <w:rsid w:val="006A4948"/>
    <w:rsid w:val="006A5AE4"/>
    <w:rsid w:val="006A715A"/>
    <w:rsid w:val="006A7956"/>
    <w:rsid w:val="006B023B"/>
    <w:rsid w:val="006B4EF9"/>
    <w:rsid w:val="006B7C33"/>
    <w:rsid w:val="006C0503"/>
    <w:rsid w:val="006C08D5"/>
    <w:rsid w:val="006C155B"/>
    <w:rsid w:val="006C2F9D"/>
    <w:rsid w:val="006C301D"/>
    <w:rsid w:val="006C345D"/>
    <w:rsid w:val="006C4027"/>
    <w:rsid w:val="006C438A"/>
    <w:rsid w:val="006C5163"/>
    <w:rsid w:val="006D46C5"/>
    <w:rsid w:val="006D4E66"/>
    <w:rsid w:val="006E03BD"/>
    <w:rsid w:val="006E1B90"/>
    <w:rsid w:val="006E2D78"/>
    <w:rsid w:val="006E3588"/>
    <w:rsid w:val="006E3B86"/>
    <w:rsid w:val="006E4D55"/>
    <w:rsid w:val="006E6125"/>
    <w:rsid w:val="006F0FA3"/>
    <w:rsid w:val="006F2BD4"/>
    <w:rsid w:val="006F5703"/>
    <w:rsid w:val="006F7C49"/>
    <w:rsid w:val="006F7F4C"/>
    <w:rsid w:val="00700418"/>
    <w:rsid w:val="00700EFA"/>
    <w:rsid w:val="00701EF7"/>
    <w:rsid w:val="00703087"/>
    <w:rsid w:val="00703ABA"/>
    <w:rsid w:val="00705B08"/>
    <w:rsid w:val="00705C24"/>
    <w:rsid w:val="00706881"/>
    <w:rsid w:val="007070DC"/>
    <w:rsid w:val="00707896"/>
    <w:rsid w:val="00715400"/>
    <w:rsid w:val="00715642"/>
    <w:rsid w:val="00715C91"/>
    <w:rsid w:val="007161D9"/>
    <w:rsid w:val="007167A4"/>
    <w:rsid w:val="00717D78"/>
    <w:rsid w:val="00723C9E"/>
    <w:rsid w:val="007305E7"/>
    <w:rsid w:val="00730786"/>
    <w:rsid w:val="00730E03"/>
    <w:rsid w:val="0073524D"/>
    <w:rsid w:val="00741426"/>
    <w:rsid w:val="00746818"/>
    <w:rsid w:val="00746932"/>
    <w:rsid w:val="007469AE"/>
    <w:rsid w:val="00750302"/>
    <w:rsid w:val="00751AC3"/>
    <w:rsid w:val="007524E4"/>
    <w:rsid w:val="007527B8"/>
    <w:rsid w:val="00753D7C"/>
    <w:rsid w:val="00755395"/>
    <w:rsid w:val="0075592D"/>
    <w:rsid w:val="00755CFF"/>
    <w:rsid w:val="00756395"/>
    <w:rsid w:val="00760540"/>
    <w:rsid w:val="007623E2"/>
    <w:rsid w:val="00765471"/>
    <w:rsid w:val="00766898"/>
    <w:rsid w:val="00767AC3"/>
    <w:rsid w:val="00770C00"/>
    <w:rsid w:val="00771DE5"/>
    <w:rsid w:val="00772A82"/>
    <w:rsid w:val="0077336C"/>
    <w:rsid w:val="00773BD5"/>
    <w:rsid w:val="0077687D"/>
    <w:rsid w:val="0077776D"/>
    <w:rsid w:val="00777C10"/>
    <w:rsid w:val="0078090D"/>
    <w:rsid w:val="007827E7"/>
    <w:rsid w:val="00783BCA"/>
    <w:rsid w:val="00783BE4"/>
    <w:rsid w:val="007865FA"/>
    <w:rsid w:val="00786A64"/>
    <w:rsid w:val="00790580"/>
    <w:rsid w:val="00790B2E"/>
    <w:rsid w:val="00791D70"/>
    <w:rsid w:val="00792F94"/>
    <w:rsid w:val="007932D9"/>
    <w:rsid w:val="007A0A63"/>
    <w:rsid w:val="007A0AA6"/>
    <w:rsid w:val="007A4ABF"/>
    <w:rsid w:val="007A607D"/>
    <w:rsid w:val="007B3785"/>
    <w:rsid w:val="007C0D4E"/>
    <w:rsid w:val="007C22AF"/>
    <w:rsid w:val="007C24B6"/>
    <w:rsid w:val="007C36F4"/>
    <w:rsid w:val="007C539C"/>
    <w:rsid w:val="007C61B8"/>
    <w:rsid w:val="007C6626"/>
    <w:rsid w:val="007D108D"/>
    <w:rsid w:val="007D5010"/>
    <w:rsid w:val="007D51F9"/>
    <w:rsid w:val="007D6BCC"/>
    <w:rsid w:val="007D6DF8"/>
    <w:rsid w:val="007E2659"/>
    <w:rsid w:val="007E32D3"/>
    <w:rsid w:val="007E3BE2"/>
    <w:rsid w:val="007E4555"/>
    <w:rsid w:val="007E5770"/>
    <w:rsid w:val="007E7D06"/>
    <w:rsid w:val="007F1DEB"/>
    <w:rsid w:val="007F3651"/>
    <w:rsid w:val="007F6D31"/>
    <w:rsid w:val="0080004B"/>
    <w:rsid w:val="00803138"/>
    <w:rsid w:val="00805D35"/>
    <w:rsid w:val="008063FB"/>
    <w:rsid w:val="00811DE6"/>
    <w:rsid w:val="008127C0"/>
    <w:rsid w:val="00814D61"/>
    <w:rsid w:val="008216EE"/>
    <w:rsid w:val="00821DEC"/>
    <w:rsid w:val="00822617"/>
    <w:rsid w:val="00824476"/>
    <w:rsid w:val="008278F0"/>
    <w:rsid w:val="008302AE"/>
    <w:rsid w:val="0083032A"/>
    <w:rsid w:val="00830452"/>
    <w:rsid w:val="00831174"/>
    <w:rsid w:val="008318F3"/>
    <w:rsid w:val="008320F3"/>
    <w:rsid w:val="0083348F"/>
    <w:rsid w:val="00835406"/>
    <w:rsid w:val="00835D33"/>
    <w:rsid w:val="00836B6F"/>
    <w:rsid w:val="00837843"/>
    <w:rsid w:val="00844360"/>
    <w:rsid w:val="00844527"/>
    <w:rsid w:val="0084760C"/>
    <w:rsid w:val="00847ABF"/>
    <w:rsid w:val="00855001"/>
    <w:rsid w:val="008625B4"/>
    <w:rsid w:val="00863DAB"/>
    <w:rsid w:val="00864205"/>
    <w:rsid w:val="00866466"/>
    <w:rsid w:val="00866EB3"/>
    <w:rsid w:val="00867088"/>
    <w:rsid w:val="00867FA2"/>
    <w:rsid w:val="0087103C"/>
    <w:rsid w:val="00872321"/>
    <w:rsid w:val="0087428D"/>
    <w:rsid w:val="008754FC"/>
    <w:rsid w:val="00875553"/>
    <w:rsid w:val="00876DE8"/>
    <w:rsid w:val="00880E89"/>
    <w:rsid w:val="00882897"/>
    <w:rsid w:val="00883659"/>
    <w:rsid w:val="00885BFC"/>
    <w:rsid w:val="00886EC6"/>
    <w:rsid w:val="0089011E"/>
    <w:rsid w:val="00891506"/>
    <w:rsid w:val="00894DE4"/>
    <w:rsid w:val="00897191"/>
    <w:rsid w:val="008977CF"/>
    <w:rsid w:val="008A0BDB"/>
    <w:rsid w:val="008A1833"/>
    <w:rsid w:val="008A3419"/>
    <w:rsid w:val="008A4537"/>
    <w:rsid w:val="008B02A8"/>
    <w:rsid w:val="008B3192"/>
    <w:rsid w:val="008B4017"/>
    <w:rsid w:val="008B6BBA"/>
    <w:rsid w:val="008C24A4"/>
    <w:rsid w:val="008C2F4A"/>
    <w:rsid w:val="008C5178"/>
    <w:rsid w:val="008C56BD"/>
    <w:rsid w:val="008C7BE4"/>
    <w:rsid w:val="008D112D"/>
    <w:rsid w:val="008D2425"/>
    <w:rsid w:val="008D64D3"/>
    <w:rsid w:val="008D703C"/>
    <w:rsid w:val="008D712F"/>
    <w:rsid w:val="008D757B"/>
    <w:rsid w:val="008E168A"/>
    <w:rsid w:val="008E3D71"/>
    <w:rsid w:val="008E5E79"/>
    <w:rsid w:val="008E6701"/>
    <w:rsid w:val="008E6CEB"/>
    <w:rsid w:val="008E7127"/>
    <w:rsid w:val="008F0A10"/>
    <w:rsid w:val="008F17F6"/>
    <w:rsid w:val="008F2B5A"/>
    <w:rsid w:val="008F3764"/>
    <w:rsid w:val="008F48CF"/>
    <w:rsid w:val="008F5867"/>
    <w:rsid w:val="008F7B08"/>
    <w:rsid w:val="0090088F"/>
    <w:rsid w:val="009028D5"/>
    <w:rsid w:val="00904FBB"/>
    <w:rsid w:val="0091098D"/>
    <w:rsid w:val="00911D9B"/>
    <w:rsid w:val="00911E2D"/>
    <w:rsid w:val="00913680"/>
    <w:rsid w:val="00913A71"/>
    <w:rsid w:val="00913FFE"/>
    <w:rsid w:val="0091523C"/>
    <w:rsid w:val="00916CE7"/>
    <w:rsid w:val="00917853"/>
    <w:rsid w:val="00917B5C"/>
    <w:rsid w:val="0092057F"/>
    <w:rsid w:val="009205EC"/>
    <w:rsid w:val="00925AF3"/>
    <w:rsid w:val="00926159"/>
    <w:rsid w:val="0092699F"/>
    <w:rsid w:val="00927A41"/>
    <w:rsid w:val="009304DB"/>
    <w:rsid w:val="00930B49"/>
    <w:rsid w:val="009315E5"/>
    <w:rsid w:val="00931607"/>
    <w:rsid w:val="00932F29"/>
    <w:rsid w:val="009330C0"/>
    <w:rsid w:val="00933361"/>
    <w:rsid w:val="00933BCE"/>
    <w:rsid w:val="00940562"/>
    <w:rsid w:val="00943362"/>
    <w:rsid w:val="009466D7"/>
    <w:rsid w:val="0094768C"/>
    <w:rsid w:val="00950392"/>
    <w:rsid w:val="00950750"/>
    <w:rsid w:val="0095102B"/>
    <w:rsid w:val="009519E1"/>
    <w:rsid w:val="00955983"/>
    <w:rsid w:val="009572A4"/>
    <w:rsid w:val="00957CF8"/>
    <w:rsid w:val="00957DA4"/>
    <w:rsid w:val="00961C4B"/>
    <w:rsid w:val="00964BCE"/>
    <w:rsid w:val="00964E21"/>
    <w:rsid w:val="00965614"/>
    <w:rsid w:val="00965FC2"/>
    <w:rsid w:val="00966651"/>
    <w:rsid w:val="00966E26"/>
    <w:rsid w:val="00967E84"/>
    <w:rsid w:val="00970412"/>
    <w:rsid w:val="0097291D"/>
    <w:rsid w:val="00981B32"/>
    <w:rsid w:val="00982354"/>
    <w:rsid w:val="00985112"/>
    <w:rsid w:val="009868A9"/>
    <w:rsid w:val="00990DFB"/>
    <w:rsid w:val="0099210F"/>
    <w:rsid w:val="009924A3"/>
    <w:rsid w:val="00993046"/>
    <w:rsid w:val="009944F5"/>
    <w:rsid w:val="00995784"/>
    <w:rsid w:val="009957A5"/>
    <w:rsid w:val="0099743B"/>
    <w:rsid w:val="009A082E"/>
    <w:rsid w:val="009A1183"/>
    <w:rsid w:val="009A325F"/>
    <w:rsid w:val="009A5704"/>
    <w:rsid w:val="009B1585"/>
    <w:rsid w:val="009B267D"/>
    <w:rsid w:val="009B27CB"/>
    <w:rsid w:val="009B284C"/>
    <w:rsid w:val="009B29C0"/>
    <w:rsid w:val="009B49F7"/>
    <w:rsid w:val="009C1A54"/>
    <w:rsid w:val="009C4086"/>
    <w:rsid w:val="009C6244"/>
    <w:rsid w:val="009C6EF3"/>
    <w:rsid w:val="009C70FB"/>
    <w:rsid w:val="009C75D2"/>
    <w:rsid w:val="009D0C00"/>
    <w:rsid w:val="009D0F5F"/>
    <w:rsid w:val="009D13CB"/>
    <w:rsid w:val="009D3EF4"/>
    <w:rsid w:val="009D6E6D"/>
    <w:rsid w:val="009E3D6B"/>
    <w:rsid w:val="009E51BE"/>
    <w:rsid w:val="009E7C9D"/>
    <w:rsid w:val="009F2423"/>
    <w:rsid w:val="009F3119"/>
    <w:rsid w:val="009F46E5"/>
    <w:rsid w:val="009F4996"/>
    <w:rsid w:val="009F599C"/>
    <w:rsid w:val="00A00939"/>
    <w:rsid w:val="00A031F8"/>
    <w:rsid w:val="00A03C5A"/>
    <w:rsid w:val="00A04166"/>
    <w:rsid w:val="00A061F4"/>
    <w:rsid w:val="00A069BE"/>
    <w:rsid w:val="00A06B9C"/>
    <w:rsid w:val="00A071FD"/>
    <w:rsid w:val="00A07BAA"/>
    <w:rsid w:val="00A10A76"/>
    <w:rsid w:val="00A11B76"/>
    <w:rsid w:val="00A144DC"/>
    <w:rsid w:val="00A14CBC"/>
    <w:rsid w:val="00A160EB"/>
    <w:rsid w:val="00A1645E"/>
    <w:rsid w:val="00A2008A"/>
    <w:rsid w:val="00A23AD2"/>
    <w:rsid w:val="00A24134"/>
    <w:rsid w:val="00A24AFC"/>
    <w:rsid w:val="00A24DF8"/>
    <w:rsid w:val="00A25EB1"/>
    <w:rsid w:val="00A30322"/>
    <w:rsid w:val="00A32F49"/>
    <w:rsid w:val="00A3449A"/>
    <w:rsid w:val="00A34686"/>
    <w:rsid w:val="00A34ACE"/>
    <w:rsid w:val="00A418C2"/>
    <w:rsid w:val="00A4485E"/>
    <w:rsid w:val="00A45879"/>
    <w:rsid w:val="00A45A5D"/>
    <w:rsid w:val="00A45F4E"/>
    <w:rsid w:val="00A46ECF"/>
    <w:rsid w:val="00A47F79"/>
    <w:rsid w:val="00A5180C"/>
    <w:rsid w:val="00A53002"/>
    <w:rsid w:val="00A53033"/>
    <w:rsid w:val="00A55130"/>
    <w:rsid w:val="00A61324"/>
    <w:rsid w:val="00A656A7"/>
    <w:rsid w:val="00A65AA1"/>
    <w:rsid w:val="00A66527"/>
    <w:rsid w:val="00A66B9E"/>
    <w:rsid w:val="00A70944"/>
    <w:rsid w:val="00A71691"/>
    <w:rsid w:val="00A72CCB"/>
    <w:rsid w:val="00A73404"/>
    <w:rsid w:val="00A736FD"/>
    <w:rsid w:val="00A74694"/>
    <w:rsid w:val="00A7511D"/>
    <w:rsid w:val="00A759D9"/>
    <w:rsid w:val="00A81502"/>
    <w:rsid w:val="00A847EB"/>
    <w:rsid w:val="00A85BAB"/>
    <w:rsid w:val="00A86A76"/>
    <w:rsid w:val="00A8799A"/>
    <w:rsid w:val="00A923E4"/>
    <w:rsid w:val="00A944D4"/>
    <w:rsid w:val="00A968BF"/>
    <w:rsid w:val="00A9757F"/>
    <w:rsid w:val="00AA0175"/>
    <w:rsid w:val="00AA14F7"/>
    <w:rsid w:val="00AA30A8"/>
    <w:rsid w:val="00AB4498"/>
    <w:rsid w:val="00AB6ED7"/>
    <w:rsid w:val="00AC0D86"/>
    <w:rsid w:val="00AC2781"/>
    <w:rsid w:val="00AC4ED6"/>
    <w:rsid w:val="00AC5C38"/>
    <w:rsid w:val="00AC5D5E"/>
    <w:rsid w:val="00AC7874"/>
    <w:rsid w:val="00AC7D09"/>
    <w:rsid w:val="00AD00A2"/>
    <w:rsid w:val="00AD10ED"/>
    <w:rsid w:val="00AD138E"/>
    <w:rsid w:val="00AD2005"/>
    <w:rsid w:val="00AD5625"/>
    <w:rsid w:val="00AD6F52"/>
    <w:rsid w:val="00AE0111"/>
    <w:rsid w:val="00AE415D"/>
    <w:rsid w:val="00AE48B7"/>
    <w:rsid w:val="00AE4C67"/>
    <w:rsid w:val="00AE7700"/>
    <w:rsid w:val="00AF494D"/>
    <w:rsid w:val="00AF63F1"/>
    <w:rsid w:val="00AF6FCC"/>
    <w:rsid w:val="00AF77B9"/>
    <w:rsid w:val="00AF7FED"/>
    <w:rsid w:val="00B03483"/>
    <w:rsid w:val="00B05D87"/>
    <w:rsid w:val="00B06EBE"/>
    <w:rsid w:val="00B10902"/>
    <w:rsid w:val="00B11624"/>
    <w:rsid w:val="00B11856"/>
    <w:rsid w:val="00B1208B"/>
    <w:rsid w:val="00B14B17"/>
    <w:rsid w:val="00B151CE"/>
    <w:rsid w:val="00B17893"/>
    <w:rsid w:val="00B20381"/>
    <w:rsid w:val="00B20C40"/>
    <w:rsid w:val="00B22F00"/>
    <w:rsid w:val="00B25063"/>
    <w:rsid w:val="00B25F33"/>
    <w:rsid w:val="00B318B2"/>
    <w:rsid w:val="00B3393A"/>
    <w:rsid w:val="00B3452E"/>
    <w:rsid w:val="00B34883"/>
    <w:rsid w:val="00B34CD1"/>
    <w:rsid w:val="00B412E8"/>
    <w:rsid w:val="00B4168A"/>
    <w:rsid w:val="00B41AC5"/>
    <w:rsid w:val="00B43E5E"/>
    <w:rsid w:val="00B45441"/>
    <w:rsid w:val="00B456A2"/>
    <w:rsid w:val="00B46888"/>
    <w:rsid w:val="00B52C5E"/>
    <w:rsid w:val="00B60248"/>
    <w:rsid w:val="00B614C3"/>
    <w:rsid w:val="00B6185A"/>
    <w:rsid w:val="00B61C93"/>
    <w:rsid w:val="00B67B99"/>
    <w:rsid w:val="00B76FCB"/>
    <w:rsid w:val="00B81233"/>
    <w:rsid w:val="00B84640"/>
    <w:rsid w:val="00B90128"/>
    <w:rsid w:val="00B901B9"/>
    <w:rsid w:val="00B90CD1"/>
    <w:rsid w:val="00B92261"/>
    <w:rsid w:val="00B92364"/>
    <w:rsid w:val="00B93A82"/>
    <w:rsid w:val="00B955CC"/>
    <w:rsid w:val="00B962DE"/>
    <w:rsid w:val="00B96AB8"/>
    <w:rsid w:val="00BA10CA"/>
    <w:rsid w:val="00BA11A7"/>
    <w:rsid w:val="00BA22DB"/>
    <w:rsid w:val="00BA56DE"/>
    <w:rsid w:val="00BA5772"/>
    <w:rsid w:val="00BA7E6C"/>
    <w:rsid w:val="00BB1223"/>
    <w:rsid w:val="00BB12AD"/>
    <w:rsid w:val="00BB62AF"/>
    <w:rsid w:val="00BB717F"/>
    <w:rsid w:val="00BB7258"/>
    <w:rsid w:val="00BC1476"/>
    <w:rsid w:val="00BC18A0"/>
    <w:rsid w:val="00BC27D1"/>
    <w:rsid w:val="00BC4AD9"/>
    <w:rsid w:val="00BC5C3A"/>
    <w:rsid w:val="00BD0101"/>
    <w:rsid w:val="00BD38D1"/>
    <w:rsid w:val="00BD60FE"/>
    <w:rsid w:val="00BD7C24"/>
    <w:rsid w:val="00BE1720"/>
    <w:rsid w:val="00BE1FCE"/>
    <w:rsid w:val="00BE35B7"/>
    <w:rsid w:val="00BE4570"/>
    <w:rsid w:val="00BE45B2"/>
    <w:rsid w:val="00BF1080"/>
    <w:rsid w:val="00BF31D5"/>
    <w:rsid w:val="00BF3726"/>
    <w:rsid w:val="00BF3CF4"/>
    <w:rsid w:val="00BF4C84"/>
    <w:rsid w:val="00BF656C"/>
    <w:rsid w:val="00BF7BC0"/>
    <w:rsid w:val="00C00B99"/>
    <w:rsid w:val="00C02385"/>
    <w:rsid w:val="00C0295A"/>
    <w:rsid w:val="00C02A75"/>
    <w:rsid w:val="00C04E7B"/>
    <w:rsid w:val="00C05553"/>
    <w:rsid w:val="00C06F5A"/>
    <w:rsid w:val="00C10C82"/>
    <w:rsid w:val="00C1470E"/>
    <w:rsid w:val="00C14A99"/>
    <w:rsid w:val="00C15027"/>
    <w:rsid w:val="00C15DC8"/>
    <w:rsid w:val="00C161BF"/>
    <w:rsid w:val="00C1787D"/>
    <w:rsid w:val="00C2163D"/>
    <w:rsid w:val="00C27357"/>
    <w:rsid w:val="00C27C9D"/>
    <w:rsid w:val="00C30711"/>
    <w:rsid w:val="00C3083E"/>
    <w:rsid w:val="00C30B59"/>
    <w:rsid w:val="00C317C7"/>
    <w:rsid w:val="00C32683"/>
    <w:rsid w:val="00C36590"/>
    <w:rsid w:val="00C3717A"/>
    <w:rsid w:val="00C42EFC"/>
    <w:rsid w:val="00C47373"/>
    <w:rsid w:val="00C506AB"/>
    <w:rsid w:val="00C52F72"/>
    <w:rsid w:val="00C56F87"/>
    <w:rsid w:val="00C572EC"/>
    <w:rsid w:val="00C57586"/>
    <w:rsid w:val="00C61BFB"/>
    <w:rsid w:val="00C639E6"/>
    <w:rsid w:val="00C6700B"/>
    <w:rsid w:val="00C720A5"/>
    <w:rsid w:val="00C75B91"/>
    <w:rsid w:val="00C7767E"/>
    <w:rsid w:val="00C77ECD"/>
    <w:rsid w:val="00C77FEE"/>
    <w:rsid w:val="00C81A62"/>
    <w:rsid w:val="00C82253"/>
    <w:rsid w:val="00C83D4E"/>
    <w:rsid w:val="00C84F99"/>
    <w:rsid w:val="00C87B7D"/>
    <w:rsid w:val="00C9020B"/>
    <w:rsid w:val="00C907C6"/>
    <w:rsid w:val="00C90DB0"/>
    <w:rsid w:val="00C944D4"/>
    <w:rsid w:val="00C95934"/>
    <w:rsid w:val="00CA45B9"/>
    <w:rsid w:val="00CA6276"/>
    <w:rsid w:val="00CB0F88"/>
    <w:rsid w:val="00CB2637"/>
    <w:rsid w:val="00CB44E2"/>
    <w:rsid w:val="00CB4F63"/>
    <w:rsid w:val="00CB7EBF"/>
    <w:rsid w:val="00CC0C04"/>
    <w:rsid w:val="00CC0E51"/>
    <w:rsid w:val="00CC4123"/>
    <w:rsid w:val="00CC47ED"/>
    <w:rsid w:val="00CC631C"/>
    <w:rsid w:val="00CC653D"/>
    <w:rsid w:val="00CD08FD"/>
    <w:rsid w:val="00CD1DB4"/>
    <w:rsid w:val="00CD35A8"/>
    <w:rsid w:val="00CD6D11"/>
    <w:rsid w:val="00CE1665"/>
    <w:rsid w:val="00CE1A51"/>
    <w:rsid w:val="00CE21BA"/>
    <w:rsid w:val="00CE3924"/>
    <w:rsid w:val="00CE3B21"/>
    <w:rsid w:val="00CE42FD"/>
    <w:rsid w:val="00CE4BC2"/>
    <w:rsid w:val="00CE5B58"/>
    <w:rsid w:val="00CE7C0E"/>
    <w:rsid w:val="00CF17E4"/>
    <w:rsid w:val="00CF1EDE"/>
    <w:rsid w:val="00CF3856"/>
    <w:rsid w:val="00CF41E7"/>
    <w:rsid w:val="00CF6BE4"/>
    <w:rsid w:val="00CF7DFD"/>
    <w:rsid w:val="00D012BB"/>
    <w:rsid w:val="00D02AB5"/>
    <w:rsid w:val="00D04CC6"/>
    <w:rsid w:val="00D05A7F"/>
    <w:rsid w:val="00D0649B"/>
    <w:rsid w:val="00D068F4"/>
    <w:rsid w:val="00D079C6"/>
    <w:rsid w:val="00D07A52"/>
    <w:rsid w:val="00D142E8"/>
    <w:rsid w:val="00D15B8F"/>
    <w:rsid w:val="00D1744C"/>
    <w:rsid w:val="00D17FD2"/>
    <w:rsid w:val="00D21557"/>
    <w:rsid w:val="00D217B5"/>
    <w:rsid w:val="00D217C2"/>
    <w:rsid w:val="00D21CC7"/>
    <w:rsid w:val="00D21E18"/>
    <w:rsid w:val="00D241B3"/>
    <w:rsid w:val="00D25E5D"/>
    <w:rsid w:val="00D26E4A"/>
    <w:rsid w:val="00D273D4"/>
    <w:rsid w:val="00D32A5C"/>
    <w:rsid w:val="00D36326"/>
    <w:rsid w:val="00D36CA2"/>
    <w:rsid w:val="00D40162"/>
    <w:rsid w:val="00D401FE"/>
    <w:rsid w:val="00D41745"/>
    <w:rsid w:val="00D52E57"/>
    <w:rsid w:val="00D55906"/>
    <w:rsid w:val="00D57440"/>
    <w:rsid w:val="00D61613"/>
    <w:rsid w:val="00D629D3"/>
    <w:rsid w:val="00D6448D"/>
    <w:rsid w:val="00D66571"/>
    <w:rsid w:val="00D6708D"/>
    <w:rsid w:val="00D672E7"/>
    <w:rsid w:val="00D674F7"/>
    <w:rsid w:val="00D67AE5"/>
    <w:rsid w:val="00D67DA1"/>
    <w:rsid w:val="00D71A66"/>
    <w:rsid w:val="00D71C21"/>
    <w:rsid w:val="00D7215F"/>
    <w:rsid w:val="00D73064"/>
    <w:rsid w:val="00D73574"/>
    <w:rsid w:val="00D73AEB"/>
    <w:rsid w:val="00D740EA"/>
    <w:rsid w:val="00D745F5"/>
    <w:rsid w:val="00D778B8"/>
    <w:rsid w:val="00D77E62"/>
    <w:rsid w:val="00D82705"/>
    <w:rsid w:val="00D84F45"/>
    <w:rsid w:val="00D85EB1"/>
    <w:rsid w:val="00D872EE"/>
    <w:rsid w:val="00D90339"/>
    <w:rsid w:val="00D91861"/>
    <w:rsid w:val="00D940B3"/>
    <w:rsid w:val="00D9413B"/>
    <w:rsid w:val="00D95648"/>
    <w:rsid w:val="00D95C86"/>
    <w:rsid w:val="00D964C6"/>
    <w:rsid w:val="00DA04C8"/>
    <w:rsid w:val="00DA12E5"/>
    <w:rsid w:val="00DA197E"/>
    <w:rsid w:val="00DA3873"/>
    <w:rsid w:val="00DA3FBB"/>
    <w:rsid w:val="00DA4185"/>
    <w:rsid w:val="00DA4D26"/>
    <w:rsid w:val="00DA5E58"/>
    <w:rsid w:val="00DA640C"/>
    <w:rsid w:val="00DA65FD"/>
    <w:rsid w:val="00DA672B"/>
    <w:rsid w:val="00DA6B2C"/>
    <w:rsid w:val="00DA7EBD"/>
    <w:rsid w:val="00DB065E"/>
    <w:rsid w:val="00DB145B"/>
    <w:rsid w:val="00DB2199"/>
    <w:rsid w:val="00DC42FD"/>
    <w:rsid w:val="00DC5795"/>
    <w:rsid w:val="00DC75F4"/>
    <w:rsid w:val="00DD0D22"/>
    <w:rsid w:val="00DD36CF"/>
    <w:rsid w:val="00DD4A5B"/>
    <w:rsid w:val="00DD5C0C"/>
    <w:rsid w:val="00DD64EF"/>
    <w:rsid w:val="00DE20C6"/>
    <w:rsid w:val="00DE5583"/>
    <w:rsid w:val="00DE5871"/>
    <w:rsid w:val="00DE69D9"/>
    <w:rsid w:val="00DF075F"/>
    <w:rsid w:val="00DF0895"/>
    <w:rsid w:val="00DF174C"/>
    <w:rsid w:val="00DF24FE"/>
    <w:rsid w:val="00DF29DA"/>
    <w:rsid w:val="00DF2E87"/>
    <w:rsid w:val="00DF3502"/>
    <w:rsid w:val="00DF3C61"/>
    <w:rsid w:val="00DF4878"/>
    <w:rsid w:val="00DF6CD8"/>
    <w:rsid w:val="00DF7D99"/>
    <w:rsid w:val="00E00213"/>
    <w:rsid w:val="00E0156F"/>
    <w:rsid w:val="00E0255F"/>
    <w:rsid w:val="00E02BA9"/>
    <w:rsid w:val="00E04DEF"/>
    <w:rsid w:val="00E074B8"/>
    <w:rsid w:val="00E1115C"/>
    <w:rsid w:val="00E12048"/>
    <w:rsid w:val="00E12232"/>
    <w:rsid w:val="00E12B2D"/>
    <w:rsid w:val="00E12C41"/>
    <w:rsid w:val="00E13271"/>
    <w:rsid w:val="00E1368D"/>
    <w:rsid w:val="00E1411A"/>
    <w:rsid w:val="00E157FD"/>
    <w:rsid w:val="00E20A1D"/>
    <w:rsid w:val="00E21C3D"/>
    <w:rsid w:val="00E220C6"/>
    <w:rsid w:val="00E222E4"/>
    <w:rsid w:val="00E22B48"/>
    <w:rsid w:val="00E22C6E"/>
    <w:rsid w:val="00E23C67"/>
    <w:rsid w:val="00E26E40"/>
    <w:rsid w:val="00E3404D"/>
    <w:rsid w:val="00E35233"/>
    <w:rsid w:val="00E37A85"/>
    <w:rsid w:val="00E40087"/>
    <w:rsid w:val="00E40C9B"/>
    <w:rsid w:val="00E4381E"/>
    <w:rsid w:val="00E43A74"/>
    <w:rsid w:val="00E46129"/>
    <w:rsid w:val="00E50CE3"/>
    <w:rsid w:val="00E530F2"/>
    <w:rsid w:val="00E53D67"/>
    <w:rsid w:val="00E53E0B"/>
    <w:rsid w:val="00E56C73"/>
    <w:rsid w:val="00E57A44"/>
    <w:rsid w:val="00E604BF"/>
    <w:rsid w:val="00E61F39"/>
    <w:rsid w:val="00E641EF"/>
    <w:rsid w:val="00E645F8"/>
    <w:rsid w:val="00E65A04"/>
    <w:rsid w:val="00E66AFA"/>
    <w:rsid w:val="00E66D2C"/>
    <w:rsid w:val="00E75611"/>
    <w:rsid w:val="00E77037"/>
    <w:rsid w:val="00E77137"/>
    <w:rsid w:val="00E82A1E"/>
    <w:rsid w:val="00E84A31"/>
    <w:rsid w:val="00E863C9"/>
    <w:rsid w:val="00E870E9"/>
    <w:rsid w:val="00E90728"/>
    <w:rsid w:val="00E92DB6"/>
    <w:rsid w:val="00E93D15"/>
    <w:rsid w:val="00E943D9"/>
    <w:rsid w:val="00E95AAF"/>
    <w:rsid w:val="00E95F66"/>
    <w:rsid w:val="00E96086"/>
    <w:rsid w:val="00E976E4"/>
    <w:rsid w:val="00EA0425"/>
    <w:rsid w:val="00EA09A5"/>
    <w:rsid w:val="00EA2A45"/>
    <w:rsid w:val="00EA56D5"/>
    <w:rsid w:val="00EA7B6D"/>
    <w:rsid w:val="00EB4D6D"/>
    <w:rsid w:val="00EB7323"/>
    <w:rsid w:val="00EC19BB"/>
    <w:rsid w:val="00EC45BA"/>
    <w:rsid w:val="00EC4AF8"/>
    <w:rsid w:val="00EC5DDA"/>
    <w:rsid w:val="00EC6893"/>
    <w:rsid w:val="00EC6C4C"/>
    <w:rsid w:val="00EC7788"/>
    <w:rsid w:val="00ED02F6"/>
    <w:rsid w:val="00ED112A"/>
    <w:rsid w:val="00ED454D"/>
    <w:rsid w:val="00ED49D1"/>
    <w:rsid w:val="00ED5932"/>
    <w:rsid w:val="00ED718D"/>
    <w:rsid w:val="00EE28B7"/>
    <w:rsid w:val="00EE2932"/>
    <w:rsid w:val="00EE55DD"/>
    <w:rsid w:val="00EF4319"/>
    <w:rsid w:val="00EF59D0"/>
    <w:rsid w:val="00EF6B1F"/>
    <w:rsid w:val="00EF716D"/>
    <w:rsid w:val="00F00B38"/>
    <w:rsid w:val="00F00C38"/>
    <w:rsid w:val="00F044C7"/>
    <w:rsid w:val="00F04F9F"/>
    <w:rsid w:val="00F05085"/>
    <w:rsid w:val="00F060EF"/>
    <w:rsid w:val="00F10E25"/>
    <w:rsid w:val="00F11115"/>
    <w:rsid w:val="00F11A16"/>
    <w:rsid w:val="00F11BDB"/>
    <w:rsid w:val="00F16CD4"/>
    <w:rsid w:val="00F176E4"/>
    <w:rsid w:val="00F178F6"/>
    <w:rsid w:val="00F179B1"/>
    <w:rsid w:val="00F24746"/>
    <w:rsid w:val="00F256A4"/>
    <w:rsid w:val="00F30AF4"/>
    <w:rsid w:val="00F340F7"/>
    <w:rsid w:val="00F340F9"/>
    <w:rsid w:val="00F3734D"/>
    <w:rsid w:val="00F46D09"/>
    <w:rsid w:val="00F519DA"/>
    <w:rsid w:val="00F53088"/>
    <w:rsid w:val="00F544AF"/>
    <w:rsid w:val="00F55A8B"/>
    <w:rsid w:val="00F57D18"/>
    <w:rsid w:val="00F60266"/>
    <w:rsid w:val="00F60998"/>
    <w:rsid w:val="00F633A4"/>
    <w:rsid w:val="00F661DB"/>
    <w:rsid w:val="00F66C0B"/>
    <w:rsid w:val="00F66FFB"/>
    <w:rsid w:val="00F70F17"/>
    <w:rsid w:val="00F715EE"/>
    <w:rsid w:val="00F71BB8"/>
    <w:rsid w:val="00F71D0D"/>
    <w:rsid w:val="00F722D3"/>
    <w:rsid w:val="00F7683E"/>
    <w:rsid w:val="00F76E6F"/>
    <w:rsid w:val="00F77AAC"/>
    <w:rsid w:val="00F80241"/>
    <w:rsid w:val="00F80417"/>
    <w:rsid w:val="00F80A03"/>
    <w:rsid w:val="00F817B5"/>
    <w:rsid w:val="00F8472F"/>
    <w:rsid w:val="00F87606"/>
    <w:rsid w:val="00F87A2B"/>
    <w:rsid w:val="00F91035"/>
    <w:rsid w:val="00F91A6F"/>
    <w:rsid w:val="00F92524"/>
    <w:rsid w:val="00F95936"/>
    <w:rsid w:val="00F95D92"/>
    <w:rsid w:val="00FA492F"/>
    <w:rsid w:val="00FA782E"/>
    <w:rsid w:val="00FA7EFD"/>
    <w:rsid w:val="00FB1A42"/>
    <w:rsid w:val="00FB24BE"/>
    <w:rsid w:val="00FB4981"/>
    <w:rsid w:val="00FB675D"/>
    <w:rsid w:val="00FB6D7C"/>
    <w:rsid w:val="00FB77BA"/>
    <w:rsid w:val="00FB7877"/>
    <w:rsid w:val="00FC475E"/>
    <w:rsid w:val="00FD0039"/>
    <w:rsid w:val="00FD136F"/>
    <w:rsid w:val="00FD2158"/>
    <w:rsid w:val="00FD2B67"/>
    <w:rsid w:val="00FD2C2E"/>
    <w:rsid w:val="00FD2C4F"/>
    <w:rsid w:val="00FD311B"/>
    <w:rsid w:val="00FD497D"/>
    <w:rsid w:val="00FD58CB"/>
    <w:rsid w:val="00FD6677"/>
    <w:rsid w:val="00FD6F9B"/>
    <w:rsid w:val="00FD7E9F"/>
    <w:rsid w:val="00FE0469"/>
    <w:rsid w:val="00FE0898"/>
    <w:rsid w:val="00FE0BCB"/>
    <w:rsid w:val="00FE0BD8"/>
    <w:rsid w:val="00FE21C4"/>
    <w:rsid w:val="00FE356A"/>
    <w:rsid w:val="00FE5E1B"/>
    <w:rsid w:val="00FE6018"/>
    <w:rsid w:val="00FE79A1"/>
    <w:rsid w:val="00FF0F29"/>
    <w:rsid w:val="00FF1452"/>
    <w:rsid w:val="00FF32D4"/>
    <w:rsid w:val="00FF4382"/>
    <w:rsid w:val="00FF450A"/>
    <w:rsid w:val="00FF56C9"/>
    <w:rsid w:val="00FF5AD1"/>
    <w:rsid w:val="00FF69D4"/>
    <w:rsid w:val="00FF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16A9"/>
  <w15:chartTrackingRefBased/>
  <w15:docId w15:val="{34B7580C-B7B5-4641-9BB2-E8BD0703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A74"/>
    <w:pPr>
      <w:kinsoku w:val="0"/>
      <w:overflowPunct w:val="0"/>
      <w:autoSpaceDE w:val="0"/>
      <w:autoSpaceDN w:val="0"/>
      <w:spacing w:after="0" w:line="480" w:lineRule="auto"/>
      <w:ind w:firstLine="288"/>
      <w:jc w:val="both"/>
    </w:pPr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A74"/>
    <w:pPr>
      <w:keepNext/>
      <w:keepLines/>
      <w:kinsoku/>
      <w:overflowPunct/>
      <w:autoSpaceDE/>
      <w:autoSpaceDN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74"/>
    <w:pPr>
      <w:keepNext/>
      <w:keepLines/>
      <w:kinsoku/>
      <w:overflowPunct/>
      <w:autoSpaceDE/>
      <w:autoSpaceDN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A74"/>
    <w:pPr>
      <w:keepNext/>
      <w:keepLines/>
      <w:kinsoku/>
      <w:overflowPunct/>
      <w:autoSpaceDE/>
      <w:autoSpaceDN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A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3A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A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A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A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A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A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A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A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A74"/>
    <w:pPr>
      <w:kinsoku/>
      <w:overflowPunct/>
      <w:autoSpaceDE/>
      <w:autoSpaceDN/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3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A74"/>
    <w:pPr>
      <w:numPr>
        <w:ilvl w:val="1"/>
      </w:numPr>
      <w:kinsoku/>
      <w:overflowPunct/>
      <w:autoSpaceDE/>
      <w:autoSpaceDN/>
      <w:spacing w:after="160" w:line="278" w:lineRule="auto"/>
      <w:ind w:firstLine="28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3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A74"/>
    <w:pPr>
      <w:kinsoku/>
      <w:overflowPunct/>
      <w:autoSpaceDE/>
      <w:autoSpaceDN/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3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A74"/>
    <w:pPr>
      <w:kinsoku/>
      <w:overflowPunct/>
      <w:autoSpaceDE/>
      <w:autoSpaceDN/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3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overflowPunct/>
      <w:autoSpaceDE/>
      <w:autoSpaceDN/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A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A74"/>
    <w:rPr>
      <w:b/>
      <w:bCs/>
      <w:smallCaps/>
      <w:color w:val="0F4761" w:themeColor="accent1" w:themeShade="BF"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E43A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9EAA4A-BB87-EA44-92E9-55D98C169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41</Words>
  <Characters>27600</Characters>
  <Application>Microsoft Office Word</Application>
  <DocSecurity>0</DocSecurity>
  <Lines>230</Lines>
  <Paragraphs>64</Paragraphs>
  <ScaleCrop>false</ScaleCrop>
  <Company/>
  <LinksUpToDate>false</LinksUpToDate>
  <CharactersWithSpaces>3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Zheng</dc:creator>
  <cp:keywords/>
  <dc:description/>
  <cp:lastModifiedBy>Dong, Zheng</cp:lastModifiedBy>
  <cp:revision>34</cp:revision>
  <dcterms:created xsi:type="dcterms:W3CDTF">2024-10-20T20:46:00Z</dcterms:created>
  <dcterms:modified xsi:type="dcterms:W3CDTF">2024-11-0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a1f719-6349-3e91-b6d6-a65c4ee89f9e</vt:lpwstr>
  </property>
  <property fmtid="{D5CDD505-2E9C-101B-9397-08002B2CF9AE}" pid="4" name="Mendeley Citation Style_1">
    <vt:lpwstr>http://www.zotero.org/styles/nature-genetics</vt:lpwstr>
  </property>
  <property fmtid="{D5CDD505-2E9C-101B-9397-08002B2CF9AE}" pid="5" name="Mendeley Recent Style Id 0_1">
    <vt:lpwstr>http://www.zotero.org/styles/biological-research</vt:lpwstr>
  </property>
  <property fmtid="{D5CDD505-2E9C-101B-9397-08002B2CF9AE}" pid="6" name="Mendeley Recent Style Name 0_1">
    <vt:lpwstr>Biological Research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chinese-journal-of-cancer</vt:lpwstr>
  </property>
  <property fmtid="{D5CDD505-2E9C-101B-9397-08002B2CF9AE}" pid="10" name="Mendeley Recent Style Name 2_1">
    <vt:lpwstr>Chinese Journal of Cancer</vt:lpwstr>
  </property>
  <property fmtid="{D5CDD505-2E9C-101B-9397-08002B2CF9AE}" pid="11" name="Mendeley Recent Style Id 3_1">
    <vt:lpwstr>http://www.zotero.org/styles/genomics-proteomics-and-bioinformatics</vt:lpwstr>
  </property>
  <property fmtid="{D5CDD505-2E9C-101B-9397-08002B2CF9AE}" pid="12" name="Mendeley Recent Style Name 3_1">
    <vt:lpwstr>Genomics, Proteomics &amp; Bioinformatics</vt:lpwstr>
  </property>
  <property fmtid="{D5CDD505-2E9C-101B-9397-08002B2CF9AE}" pid="13" name="Mendeley Recent Style Id 4_1">
    <vt:lpwstr>http://www.zotero.org/styles/molecular-cancer</vt:lpwstr>
  </property>
  <property fmtid="{D5CDD505-2E9C-101B-9397-08002B2CF9AE}" pid="14" name="Mendeley Recent Style Name 4_1">
    <vt:lpwstr>Molecular Cancer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genetics</vt:lpwstr>
  </property>
  <property fmtid="{D5CDD505-2E9C-101B-9397-08002B2CF9AE}" pid="18" name="Mendeley Recent Style Name 6_1">
    <vt:lpwstr>Nature Genetics</vt:lpwstr>
  </property>
  <property fmtid="{D5CDD505-2E9C-101B-9397-08002B2CF9AE}" pid="19" name="Mendeley Recent Style Id 7_1">
    <vt:lpwstr>http://www.zotero.org/styles/nature-methods</vt:lpwstr>
  </property>
  <property fmtid="{D5CDD505-2E9C-101B-9397-08002B2CF9AE}" pid="20" name="Mendeley Recent Style Name 7_1">
    <vt:lpwstr>Nature Methods</vt:lpwstr>
  </property>
  <property fmtid="{D5CDD505-2E9C-101B-9397-08002B2CF9AE}" pid="21" name="Mendeley Recent Style Id 8_1">
    <vt:lpwstr>http://www.zotero.org/styles/nucleic-acids-research</vt:lpwstr>
  </property>
  <property fmtid="{D5CDD505-2E9C-101B-9397-08002B2CF9AE}" pid="22" name="Mendeley Recent Style Name 8_1">
    <vt:lpwstr>Nucleic Acids Research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